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3C8E8" w14:textId="0B803FE0" w:rsidR="00A44E96" w:rsidRPr="00FC4F80" w:rsidRDefault="00A44E96" w:rsidP="00A44E96">
      <w:pPr>
        <w:pStyle w:val="Caption"/>
        <w:keepNext/>
        <w:spacing w:line="480" w:lineRule="auto"/>
        <w:jc w:val="center"/>
        <w:rPr>
          <w:i w:val="0"/>
          <w:sz w:val="22"/>
          <w:szCs w:val="22"/>
          <w:lang w:val="en-US"/>
        </w:rPr>
      </w:pPr>
      <w:r w:rsidRPr="00FC4F80">
        <w:rPr>
          <w:b/>
          <w:i w:val="0"/>
          <w:sz w:val="22"/>
          <w:szCs w:val="22"/>
          <w:lang w:val="en-US"/>
        </w:rPr>
        <w:t>Table S1</w:t>
      </w:r>
      <w:r w:rsidR="00FC4F80">
        <w:rPr>
          <w:i w:val="0"/>
          <w:sz w:val="22"/>
          <w:szCs w:val="22"/>
          <w:lang w:val="en-US"/>
        </w:rPr>
        <w:t>.</w:t>
      </w:r>
      <w:r w:rsidRPr="00FC4F80">
        <w:rPr>
          <w:i w:val="0"/>
          <w:sz w:val="22"/>
          <w:szCs w:val="22"/>
          <w:lang w:val="en-US"/>
        </w:rPr>
        <w:t xml:space="preserve"> COICOP codes by expenditure category</w:t>
      </w:r>
    </w:p>
    <w:tbl>
      <w:tblPr>
        <w:tblW w:w="103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6662"/>
      </w:tblGrid>
      <w:tr w:rsidR="00A44E96" w14:paraId="0B7D1C91" w14:textId="77777777" w:rsidTr="00621AC4">
        <w:trPr>
          <w:trHeight w:val="32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908675" w14:textId="77777777" w:rsidR="00A44E96" w:rsidRDefault="00A44E9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tegories</w:t>
            </w:r>
            <w:proofErr w:type="spellEnd"/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8341B9" w14:textId="77777777" w:rsidR="00A44E96" w:rsidRDefault="00A44E9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COICOP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des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included</w:t>
            </w:r>
            <w:proofErr w:type="spellEnd"/>
          </w:p>
        </w:tc>
      </w:tr>
      <w:tr w:rsidR="00A44E96" w:rsidRPr="004D02EE" w14:paraId="2D8B171E" w14:textId="77777777" w:rsidTr="00621AC4">
        <w:trPr>
          <w:trHeight w:val="64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BDAFA8" w14:textId="77777777" w:rsidR="00A44E96" w:rsidRPr="00621AC4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1A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ood and non-alcoholic beverage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D0896B9" w14:textId="77777777" w:rsidR="00A44E96" w:rsidRPr="00621AC4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21AC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111.231009 to 0122.24490800, except those in the "Tea, Coffee and Cocoa", SSB and Non-SSB categories</w:t>
            </w:r>
          </w:p>
        </w:tc>
      </w:tr>
      <w:tr w:rsidR="00A44E96" w14:paraId="073F5143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02A08E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ea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ffe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coa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BD64C71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21.23630000; 0121.23630900; 0121.23640000; 0121.23660000; 0121.23911000; 0121.23911100;  0121.23911200; 0121.23913000; 0121.23913100</w:t>
            </w:r>
          </w:p>
        </w:tc>
      </w:tr>
      <w:tr w:rsidR="00A44E96" w:rsidRPr="004D02EE" w14:paraId="790E3EED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1D3263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gar-sweeten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verag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SSB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222B889" w14:textId="77777777" w:rsidR="00A44E96" w:rsidRPr="00621AC4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21AC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122.21400000 to 0122.24490900, except those in the Non SSB category</w:t>
            </w:r>
          </w:p>
        </w:tc>
      </w:tr>
      <w:tr w:rsidR="00A44E96" w14:paraId="063759EB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0FE2A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 SS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F7352AB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22.2441; 0122.24410200; 0122.24410200</w:t>
            </w:r>
          </w:p>
        </w:tc>
      </w:tr>
      <w:tr w:rsidR="00A44E96" w14:paraId="74738AD0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14026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coh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verage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D86B8FD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11.24130000 to 0213.24130390</w:t>
            </w:r>
          </w:p>
        </w:tc>
      </w:tr>
      <w:tr w:rsidR="00A44E96" w14:paraId="63FE7886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A143A7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bacc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rcotic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AD1B56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20.25010000 to 0220.25010900</w:t>
            </w:r>
          </w:p>
        </w:tc>
      </w:tr>
      <w:tr w:rsidR="00A44E96" w14:paraId="3C179B17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62950E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othi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otwear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4FD14E6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11.26510000 to 0322.87220100</w:t>
            </w:r>
          </w:p>
        </w:tc>
      </w:tr>
      <w:tr w:rsidR="00A44E96" w14:paraId="4840DE0F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A58B88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usi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at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lectricit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etc.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E6D9DE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400.99999999 to 0454.34510000</w:t>
            </w:r>
          </w:p>
        </w:tc>
      </w:tr>
      <w:tr w:rsidR="00A44E96" w14:paraId="5A710B20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93B911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urnishi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usehol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quipmen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etc.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D2FB649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11.36990100 to 0562.98000900</w:t>
            </w:r>
          </w:p>
        </w:tc>
      </w:tr>
      <w:tr w:rsidR="00A44E96" w14:paraId="0C556D60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C4A729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care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C4DB63F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11.35250000 to 0630.93199900</w:t>
            </w:r>
          </w:p>
        </w:tc>
      </w:tr>
      <w:tr w:rsidR="00A44E96" w14:paraId="237303CE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1B139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nsportation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D08BE23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711.49113000 to 0736.64235000</w:t>
            </w:r>
          </w:p>
        </w:tc>
      </w:tr>
      <w:tr w:rsidR="00A44E96" w14:paraId="34E9EBFD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65CD6E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munication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86B566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10.32510000 to 0830.84200000</w:t>
            </w:r>
          </w:p>
        </w:tc>
      </w:tr>
      <w:tr w:rsidR="00A44E96" w14:paraId="7D00D6DC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0F0BF9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rea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nd Cultur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54B18BD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00.00000000 to 0954.38911000</w:t>
            </w:r>
          </w:p>
        </w:tc>
      </w:tr>
      <w:tr w:rsidR="00A44E96" w14:paraId="76F4AD32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3FABB6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9AB2D46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0.93321000 to 1060.99999999</w:t>
            </w:r>
          </w:p>
        </w:tc>
      </w:tr>
      <w:tr w:rsidR="00A44E96" w14:paraId="50539C81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A53E0B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estaurants 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tel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549EE9C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1.23999190 to 1120.92190400</w:t>
            </w:r>
          </w:p>
        </w:tc>
      </w:tr>
      <w:tr w:rsidR="00A44E96" w14:paraId="79176004" w14:textId="77777777" w:rsidTr="00621AC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A7E5CB" w14:textId="77777777" w:rsidR="00A44E96" w:rsidRDefault="00A44E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enditure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E2769EB" w14:textId="77777777" w:rsidR="00A44E96" w:rsidRDefault="00A44E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1.38972100 to 1502.50090000</w:t>
            </w:r>
          </w:p>
        </w:tc>
      </w:tr>
    </w:tbl>
    <w:p w14:paraId="7A0B026B" w14:textId="579FEBEA" w:rsidR="007A1B35" w:rsidRDefault="007A1B35" w:rsidP="00283A5E">
      <w:pPr>
        <w:pStyle w:val="Caption"/>
        <w:keepNext/>
        <w:spacing w:line="480" w:lineRule="auto"/>
        <w:jc w:val="center"/>
        <w:rPr>
          <w:lang w:val="en-US"/>
        </w:rPr>
      </w:pPr>
    </w:p>
    <w:p w14:paraId="2D2A449A" w14:textId="31A4EC86" w:rsidR="00CF6B17" w:rsidRDefault="00CF6B17">
      <w:pPr>
        <w:rPr>
          <w:lang w:val="en-US"/>
        </w:rPr>
      </w:pPr>
    </w:p>
    <w:p w14:paraId="041841E7" w14:textId="77777777" w:rsidR="00D7513E" w:rsidRDefault="00D7513E">
      <w:pPr>
        <w:rPr>
          <w:lang w:val="en-US"/>
        </w:rPr>
        <w:sectPr w:rsidR="00D7513E" w:rsidSect="00A44E96">
          <w:footerReference w:type="even" r:id="rId11"/>
          <w:footerReference w:type="default" r:id="rId12"/>
          <w:pgSz w:w="12240" w:h="15840"/>
          <w:pgMar w:top="1411" w:right="1699" w:bottom="1411" w:left="1699" w:header="706" w:footer="706" w:gutter="0"/>
          <w:cols w:space="708"/>
          <w:docGrid w:linePitch="360"/>
        </w:sectPr>
      </w:pPr>
    </w:p>
    <w:p w14:paraId="421D00AF" w14:textId="184D0536" w:rsidR="004D02EE" w:rsidRPr="00FC4F80" w:rsidRDefault="004D02EE" w:rsidP="004D02EE">
      <w:pPr>
        <w:pStyle w:val="Caption"/>
        <w:keepNext/>
        <w:spacing w:line="480" w:lineRule="auto"/>
        <w:jc w:val="center"/>
        <w:rPr>
          <w:i w:val="0"/>
          <w:sz w:val="22"/>
          <w:szCs w:val="22"/>
          <w:lang w:val="en-US"/>
        </w:rPr>
      </w:pPr>
      <w:r w:rsidRPr="00FC4F80">
        <w:rPr>
          <w:b/>
          <w:i w:val="0"/>
          <w:sz w:val="22"/>
          <w:szCs w:val="22"/>
          <w:lang w:val="en-US"/>
        </w:rPr>
        <w:lastRenderedPageBreak/>
        <w:t>Table S2</w:t>
      </w:r>
      <w:r w:rsidR="00FC4F80">
        <w:rPr>
          <w:b/>
          <w:i w:val="0"/>
          <w:sz w:val="22"/>
          <w:szCs w:val="22"/>
          <w:lang w:val="en-US"/>
        </w:rPr>
        <w:t xml:space="preserve">. </w:t>
      </w:r>
      <w:r w:rsidRPr="00FC4F80">
        <w:rPr>
          <w:i w:val="0"/>
          <w:sz w:val="22"/>
          <w:szCs w:val="22"/>
          <w:lang w:val="en-US"/>
        </w:rPr>
        <w:t>SURE estimates for budget shares for total population, including households with incomplete expenditure information</w:t>
      </w:r>
    </w:p>
    <w:p w14:paraId="140B7C08" w14:textId="77777777" w:rsidR="004D02EE" w:rsidRDefault="004D02EE">
      <w:pPr>
        <w:rPr>
          <w:sz w:val="22"/>
          <w:szCs w:val="22"/>
          <w:lang w:val="en-US"/>
        </w:rPr>
      </w:pPr>
    </w:p>
    <w:tbl>
      <w:tblPr>
        <w:tblW w:w="141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2"/>
      </w:tblGrid>
      <w:tr w:rsidR="00706742" w:rsidRPr="00706742" w14:paraId="43990F8D" w14:textId="77777777" w:rsidTr="00706742">
        <w:trPr>
          <w:trHeight w:val="148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A2419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BAF2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BS for Food (at home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A33F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BS for Tea, Coffee and coco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886A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BS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for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Non SS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2EBD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BS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for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Alcoholic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Beverage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F81C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BS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for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Tobacco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1CEB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BS for Clothing and Footwea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3F0C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BS for Housing, Water, electricity, etc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932C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BS for Furnishing, household equipment, etc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CC09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BS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for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Healthcar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5870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BS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for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Transpor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AAC8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BS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for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Communicatio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A8B4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BS for Recreation and Cultur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E8FA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BS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for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Educatio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966C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BS for Restaurants and Hotels</w:t>
            </w:r>
          </w:p>
        </w:tc>
      </w:tr>
      <w:tr w:rsidR="00706742" w:rsidRPr="00706742" w14:paraId="4E57DAFD" w14:textId="77777777" w:rsidTr="00706742">
        <w:trPr>
          <w:trHeight w:val="280"/>
        </w:trPr>
        <w:tc>
          <w:tcPr>
            <w:tcW w:w="2117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F66897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626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661A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4C6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1ED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B3D1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F93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CACF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44E7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9AD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872A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AD7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EB5D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171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0D03C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</w:tr>
      <w:tr w:rsidR="00706742" w:rsidRPr="00706742" w14:paraId="4A77DA76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B78FDFE" w14:textId="77777777" w:rsidR="00706742" w:rsidRPr="00706742" w:rsidRDefault="00706742" w:rsidP="00706742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ositive SSB consumption</w:t>
            </w:r>
            <w:r w:rsidRPr="0070674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br/>
              <w:t>(ref: No SSB consump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CA3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0.036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C09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0.002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7EA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0.000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1BB0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0.003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377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0.00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98F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0.005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E3B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-0.014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20FE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0.003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A2FB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-0.003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954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-0.018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C091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-0.002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00B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-0.002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F62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-0.002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A5FA1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-0.0047**</w:t>
            </w:r>
          </w:p>
        </w:tc>
      </w:tr>
      <w:tr w:rsidR="00706742" w:rsidRPr="00706742" w14:paraId="0607589E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04AABE" w14:textId="77777777" w:rsidR="00706742" w:rsidRPr="00706742" w:rsidRDefault="00706742" w:rsidP="00706742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3EF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AB5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6DD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C7C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5FB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4A6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D28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EDC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7F4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738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EC7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A84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D98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6AD8A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06742">
              <w:rPr>
                <w:rFonts w:ascii="Calibri" w:hAnsi="Calibri" w:cs="Calibri"/>
                <w:b/>
                <w:bCs/>
                <w:sz w:val="14"/>
                <w:szCs w:val="14"/>
              </w:rPr>
              <w:t>(0.0023)</w:t>
            </w:r>
          </w:p>
        </w:tc>
      </w:tr>
      <w:tr w:rsidR="00706742" w:rsidRPr="00706742" w14:paraId="33F71ED4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2DF4ADC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Urban household (ref: rural househol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7D33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23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F5B3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620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0ABA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BCB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C32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6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8975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34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A4A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5FC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6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AEE8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1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C72B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6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A2C5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F99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4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DCF6D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37*</w:t>
            </w:r>
          </w:p>
        </w:tc>
      </w:tr>
      <w:tr w:rsidR="00706742" w:rsidRPr="00706742" w14:paraId="2E3B9E8D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667ABE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88B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B49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BA08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4FA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7F6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9CC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77C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2EB7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676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B9E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D61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218C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CBEF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17DB1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2)</w:t>
            </w:r>
          </w:p>
        </w:tc>
      </w:tr>
      <w:tr w:rsidR="00706742" w:rsidRPr="00706742" w14:paraId="0C953121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03E415E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Sex of the head of the househ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98D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2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C32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633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C249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8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4208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7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1927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F55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7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8B0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BBB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4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571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9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085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7B7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7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2D64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4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04148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69***</w:t>
            </w:r>
          </w:p>
        </w:tc>
      </w:tr>
      <w:tr w:rsidR="00706742" w:rsidRPr="00706742" w14:paraId="525FECC1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8A728A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F0C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B13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C02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7A3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AB1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C27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D21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1F5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1F1F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BD5D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7556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F28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7DF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221A8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2)</w:t>
            </w:r>
          </w:p>
        </w:tc>
      </w:tr>
      <w:tr w:rsidR="00706742" w:rsidRPr="00706742" w14:paraId="7C007B9B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50A87CC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Age of the head of the househ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753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1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FCE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4D52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31A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5D6A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64F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43C5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B34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DCD4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954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7E8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67C2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855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754C6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7***</w:t>
            </w:r>
          </w:p>
        </w:tc>
      </w:tr>
      <w:tr w:rsidR="00706742" w:rsidRPr="00706742" w14:paraId="3D2234AF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92DD00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0DD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87F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D14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290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EB1E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EC3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F3F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73F9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EBE3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5A8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F507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305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0FD9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1CE24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</w:tr>
      <w:tr w:rsidR="00706742" w:rsidRPr="00706742" w14:paraId="3C32F933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44BE474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Log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household</w:t>
            </w:r>
            <w:proofErr w:type="spellEnd"/>
            <w:r w:rsidRPr="00706742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2FE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9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26AC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69D5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019E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2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DBAD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6A8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3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498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7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B33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5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FF2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6CC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366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E4C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C4E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2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EE334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26</w:t>
            </w:r>
          </w:p>
        </w:tc>
      </w:tr>
      <w:tr w:rsidR="00706742" w:rsidRPr="00706742" w14:paraId="220E83A5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8EE668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E53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789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395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459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145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117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1E5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37A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4DD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568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151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2A9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59EE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0E779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3)</w:t>
            </w:r>
          </w:p>
        </w:tc>
      </w:tr>
      <w:tr w:rsidR="00706742" w:rsidRPr="00706742" w14:paraId="091980EC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1DD15BA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Percentage of women in the househ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750A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25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90A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F488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4D5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2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ADF5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3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346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A85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2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8DA2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5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66A2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6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24AE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74B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B0A9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228D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35556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139***</w:t>
            </w:r>
          </w:p>
        </w:tc>
      </w:tr>
      <w:tr w:rsidR="00706742" w:rsidRPr="00706742" w14:paraId="6C1B943E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739BED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A3C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94A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0EA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E38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6B9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D6C9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58D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047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D840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ED3D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9E8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8616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ADB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BF4DE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6)</w:t>
            </w:r>
          </w:p>
        </w:tc>
      </w:tr>
      <w:tr w:rsidR="00706742" w:rsidRPr="00706742" w14:paraId="40F221E9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912F0C0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Percentage of children in the househ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AFB0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28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DA9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7CDE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610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CC3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74E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89A7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B555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60A0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82F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12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8444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10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6A4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29D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CA38C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24**</w:t>
            </w:r>
          </w:p>
        </w:tc>
      </w:tr>
      <w:tr w:rsidR="00706742" w:rsidRPr="00706742" w14:paraId="778687F4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0BB0C7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808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5C59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B05F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04D6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B07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EEB5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5D7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6C4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3D08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2C2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2741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D7E7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4D5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D989C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58)</w:t>
            </w:r>
          </w:p>
        </w:tc>
      </w:tr>
      <w:tr w:rsidR="00706742" w:rsidRPr="00706742" w14:paraId="7F3B53D0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F1A897B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Someone employed in the household (ref: no one employed in the househol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3EF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1CA1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F8C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25EE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2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D2D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37A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3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E32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34C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753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10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8EA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4D5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2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C581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777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3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4D517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66**</w:t>
            </w:r>
          </w:p>
        </w:tc>
      </w:tr>
      <w:tr w:rsidR="00706742" w:rsidRPr="00706742" w14:paraId="4D422790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0B4FFF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9FD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AE8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35B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3C7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87A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1D7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F5A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550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B5C6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050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1A6D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9B90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B38B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ABF77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6)</w:t>
            </w:r>
          </w:p>
        </w:tc>
      </w:tr>
      <w:tr w:rsidR="00706742" w:rsidRPr="00706742" w14:paraId="5275E6F9" w14:textId="77777777" w:rsidTr="00706742">
        <w:trPr>
          <w:trHeight w:val="28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DF49F24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 xml:space="preserve">Log Total </w:t>
            </w: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expenditu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347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103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CAEE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815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0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429D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EB1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4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480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1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C02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4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49E4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6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95C1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5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FBF9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42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014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7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03D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08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1D4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2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C1EB8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84***</w:t>
            </w:r>
          </w:p>
        </w:tc>
      </w:tr>
      <w:tr w:rsidR="00706742" w:rsidRPr="00706742" w14:paraId="02D11F06" w14:textId="77777777" w:rsidTr="00706742">
        <w:trPr>
          <w:trHeight w:val="28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2AB022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3BB6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467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0EF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A58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E68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F6D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42D6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DB6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4CCF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8474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019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3B1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0DB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99369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14)</w:t>
            </w:r>
          </w:p>
        </w:tc>
      </w:tr>
      <w:tr w:rsidR="00706742" w:rsidRPr="00706742" w14:paraId="21A8B672" w14:textId="77777777" w:rsidTr="00706742">
        <w:trPr>
          <w:trHeight w:val="28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9FD191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706742">
              <w:rPr>
                <w:rFonts w:ascii="Calibri" w:hAnsi="Calibri" w:cs="Calibri"/>
                <w:sz w:val="14"/>
                <w:szCs w:val="14"/>
              </w:rPr>
              <w:t>Consta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7DD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1.596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B3F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9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E52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02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85A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37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1CC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68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03D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7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36A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159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7FD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44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4AA7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59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E89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368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62E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51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5D9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046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345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136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38B5F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-0.1379***</w:t>
            </w:r>
          </w:p>
        </w:tc>
      </w:tr>
      <w:tr w:rsidR="00706742" w:rsidRPr="00706742" w14:paraId="60EF0F87" w14:textId="77777777" w:rsidTr="00706742">
        <w:trPr>
          <w:trHeight w:val="28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6BE95C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4663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3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2D04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D34B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4E0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C60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999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C49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1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4F92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1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CDB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1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DE38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2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99C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1D0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1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055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1B6B4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(0.0179)</w:t>
            </w:r>
          </w:p>
        </w:tc>
      </w:tr>
      <w:tr w:rsidR="00706742" w:rsidRPr="00706742" w14:paraId="6297A349" w14:textId="77777777" w:rsidTr="00706742">
        <w:trPr>
          <w:trHeight w:val="28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33A999" w14:textId="77777777" w:rsidR="00706742" w:rsidRPr="00706742" w:rsidRDefault="00706742" w:rsidP="00706742">
            <w:pPr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409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03A1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6E4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C06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14E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9DA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00E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EFA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503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09F4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A66D0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307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75E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17515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 </w:t>
            </w:r>
          </w:p>
        </w:tc>
      </w:tr>
      <w:tr w:rsidR="00706742" w:rsidRPr="00706742" w14:paraId="3464D3CB" w14:textId="77777777" w:rsidTr="00706742">
        <w:trPr>
          <w:trHeight w:val="320"/>
        </w:trPr>
        <w:tc>
          <w:tcPr>
            <w:tcW w:w="211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6001F5" w14:textId="77777777" w:rsidR="00706742" w:rsidRPr="00706742" w:rsidRDefault="00706742" w:rsidP="0070674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706742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Observatio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7F70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DD96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963D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DD6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E8B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EA6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728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30E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1C6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26E3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02C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75F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A2E9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0762C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8,760</w:t>
            </w:r>
          </w:p>
        </w:tc>
      </w:tr>
      <w:tr w:rsidR="00706742" w:rsidRPr="00706742" w14:paraId="0B0CD815" w14:textId="77777777" w:rsidTr="00706742">
        <w:trPr>
          <w:trHeight w:val="3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1DF461" w14:textId="77777777" w:rsidR="00706742" w:rsidRPr="00706742" w:rsidRDefault="00706742" w:rsidP="0070674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06742">
              <w:rPr>
                <w:rFonts w:ascii="Calibri" w:hAnsi="Calibri" w:cs="Calibri"/>
                <w:color w:val="000000"/>
                <w:sz w:val="14"/>
                <w:szCs w:val="14"/>
              </w:rPr>
              <w:t>R-</w:t>
            </w:r>
            <w:proofErr w:type="spellStart"/>
            <w:r w:rsidRPr="00706742">
              <w:rPr>
                <w:rFonts w:ascii="Calibri" w:hAnsi="Calibri" w:cs="Calibri"/>
                <w:color w:val="000000"/>
                <w:sz w:val="14"/>
                <w:szCs w:val="14"/>
              </w:rPr>
              <w:t>squar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4FAB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2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3114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3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A9F9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A4D8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3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D522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3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5131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ADF7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4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B4D8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99BC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4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98DB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8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F55D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2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CEC3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2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E4B3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18BCB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06742">
              <w:rPr>
                <w:rFonts w:ascii="Calibri" w:hAnsi="Calibri" w:cs="Calibri"/>
                <w:sz w:val="14"/>
                <w:szCs w:val="14"/>
              </w:rPr>
              <w:t>0.0424</w:t>
            </w:r>
          </w:p>
        </w:tc>
      </w:tr>
      <w:tr w:rsidR="00706742" w:rsidRPr="00706742" w14:paraId="61DA7F60" w14:textId="77777777" w:rsidTr="00706742">
        <w:trPr>
          <w:trHeight w:val="340"/>
        </w:trPr>
        <w:tc>
          <w:tcPr>
            <w:tcW w:w="21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E5CAF" w14:textId="77777777" w:rsidR="00706742" w:rsidRPr="00706742" w:rsidRDefault="00706742" w:rsidP="00A9765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Standard errors in parentheses</w:t>
            </w:r>
          </w:p>
          <w:p w14:paraId="29765F92" w14:textId="77777777" w:rsidR="00706742" w:rsidRPr="00706742" w:rsidRDefault="00706742" w:rsidP="00A9765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*** p&lt;0.01, ** p&lt;0.05, * p&lt;0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D2E2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00D9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5627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06E7D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B8EC6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101D8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092F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3AD62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F484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527D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6E8C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C190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9882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9DD44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</w:tr>
      <w:tr w:rsidR="00706742" w:rsidRPr="00706742" w14:paraId="65667561" w14:textId="77777777" w:rsidTr="00706742">
        <w:trPr>
          <w:trHeight w:val="340"/>
        </w:trPr>
        <w:tc>
          <w:tcPr>
            <w:tcW w:w="211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556184" w14:textId="77777777" w:rsidR="00706742" w:rsidRPr="00706742" w:rsidRDefault="00706742" w:rsidP="00A9765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BS stands for "budget share"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8ABE0C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A9BBEF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F9B970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EFE44F5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A83B2E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F314D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72B693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D2E9A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5AE471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FA9A0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F46D6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16580B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3C845A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AE28F7" w14:textId="77777777" w:rsidR="00706742" w:rsidRPr="00706742" w:rsidRDefault="00706742" w:rsidP="00706742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706742">
              <w:rPr>
                <w:rFonts w:ascii="Calibri" w:hAnsi="Calibri" w:cs="Calibri"/>
                <w:sz w:val="14"/>
                <w:szCs w:val="14"/>
                <w:lang w:val="en-US"/>
              </w:rPr>
              <w:t> </w:t>
            </w:r>
          </w:p>
        </w:tc>
      </w:tr>
    </w:tbl>
    <w:p w14:paraId="3C6ED92B" w14:textId="77777777" w:rsidR="004D02EE" w:rsidRDefault="004D02EE">
      <w:pPr>
        <w:rPr>
          <w:sz w:val="22"/>
          <w:szCs w:val="22"/>
          <w:lang w:val="en-US"/>
        </w:rPr>
      </w:pPr>
    </w:p>
    <w:p w14:paraId="04D60B6F" w14:textId="17A1FCE0" w:rsidR="004D02EE" w:rsidRDefault="004D02EE">
      <w:pPr>
        <w:rPr>
          <w:i/>
          <w:iCs/>
          <w:color w:val="44546A" w:themeColor="text2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5F7D1125" w14:textId="2A693705" w:rsidR="00CF6B17" w:rsidRPr="00FC4F80" w:rsidRDefault="00CF6B17" w:rsidP="00CF6B17">
      <w:pPr>
        <w:pStyle w:val="Caption"/>
        <w:keepNext/>
        <w:spacing w:line="480" w:lineRule="auto"/>
        <w:jc w:val="center"/>
        <w:rPr>
          <w:i w:val="0"/>
          <w:sz w:val="22"/>
          <w:szCs w:val="22"/>
          <w:lang w:val="en-US"/>
        </w:rPr>
      </w:pPr>
      <w:r w:rsidRPr="00FC4F80">
        <w:rPr>
          <w:b/>
          <w:i w:val="0"/>
          <w:sz w:val="22"/>
          <w:szCs w:val="22"/>
          <w:lang w:val="en-US"/>
        </w:rPr>
        <w:lastRenderedPageBreak/>
        <w:t>Table S</w:t>
      </w:r>
      <w:r w:rsidR="004D02EE" w:rsidRPr="00FC4F80">
        <w:rPr>
          <w:b/>
          <w:i w:val="0"/>
          <w:sz w:val="22"/>
          <w:szCs w:val="22"/>
          <w:lang w:val="en-US"/>
        </w:rPr>
        <w:t>3</w:t>
      </w:r>
      <w:r w:rsidR="00FC4F80" w:rsidRPr="00FC4F80">
        <w:rPr>
          <w:i w:val="0"/>
          <w:sz w:val="22"/>
          <w:szCs w:val="22"/>
          <w:lang w:val="en-US"/>
        </w:rPr>
        <w:t>.</w:t>
      </w:r>
      <w:r w:rsidRPr="00FC4F80">
        <w:rPr>
          <w:i w:val="0"/>
          <w:sz w:val="22"/>
          <w:szCs w:val="22"/>
          <w:lang w:val="en-US"/>
        </w:rPr>
        <w:t xml:space="preserve"> SURE estimates for budget shares for total population, assuming intra-household economies of scale in consumption</w:t>
      </w:r>
    </w:p>
    <w:tbl>
      <w:tblPr>
        <w:tblW w:w="141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851"/>
        <w:gridCol w:w="850"/>
        <w:gridCol w:w="851"/>
        <w:gridCol w:w="850"/>
        <w:gridCol w:w="851"/>
        <w:gridCol w:w="850"/>
        <w:gridCol w:w="851"/>
        <w:gridCol w:w="850"/>
        <w:gridCol w:w="850"/>
        <w:gridCol w:w="851"/>
        <w:gridCol w:w="851"/>
        <w:gridCol w:w="850"/>
        <w:gridCol w:w="850"/>
        <w:gridCol w:w="851"/>
      </w:tblGrid>
      <w:tr w:rsidR="00621AC4" w:rsidRPr="004D02EE" w14:paraId="5B34E445" w14:textId="77777777" w:rsidTr="00621AC4">
        <w:trPr>
          <w:trHeight w:val="980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EC6DA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3728B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S for Food (at home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228D6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S for Tea, Coffee and coco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96E7A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BS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or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Non SSB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42DA7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BS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or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lcoholic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everages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C3384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BS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or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obacco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52049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S for Clothing and Footwear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86A25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S for Housing, Water, electricity, etc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0ED81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S for Furnishing, household equipment, etc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5E20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BS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or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ealthcar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3DB69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BS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or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ransport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346C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BS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or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mmunicatio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0E29E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S for Recreation and Cultur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6ABAA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BS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or</w:t>
            </w:r>
            <w:proofErr w:type="spellEnd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ducatio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870E1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S for Restaurants and Hotels</w:t>
            </w:r>
          </w:p>
        </w:tc>
      </w:tr>
      <w:tr w:rsidR="00621AC4" w:rsidRPr="000F05ED" w14:paraId="2A5F6425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7260954" w14:textId="77777777" w:rsidR="00C703A2" w:rsidRPr="000F05ED" w:rsidRDefault="00C703A2" w:rsidP="008C0E0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ositive SSB consumption</w:t>
            </w: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br/>
              <w:t>(ref: No SSB consump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A25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252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169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19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101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08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4AE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31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A4B4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19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64C0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41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06E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0.0177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28906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389A0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0.003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79096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0.020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6B9E7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0.003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AB55C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0.003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07B57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0.003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C9C38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0.0067***</w:t>
            </w:r>
          </w:p>
        </w:tc>
      </w:tr>
      <w:tr w:rsidR="00621AC4" w:rsidRPr="000F05ED" w14:paraId="7AF86639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919F35" w14:textId="77777777" w:rsidR="00C703A2" w:rsidRPr="000F05ED" w:rsidRDefault="00C703A2" w:rsidP="0042405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7DD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39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3C7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03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138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6A5F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EA1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A332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09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1A9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26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3BEE0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263E3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2E3B2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A0DA6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E69B73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E646F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3C8649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0.0023)</w:t>
            </w:r>
          </w:p>
        </w:tc>
      </w:tr>
      <w:tr w:rsidR="00621AC4" w:rsidRPr="000F05ED" w14:paraId="7B206161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6769264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Urban household (ref: rural househol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ADF9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225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FA45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19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FE8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5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B2D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18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E3D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F99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59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DB3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373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146E8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2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E1D91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6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51EDD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15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1F456D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7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B7300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BA56A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3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9C3EC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42*</w:t>
            </w:r>
          </w:p>
        </w:tc>
      </w:tr>
      <w:tr w:rsidR="00621AC4" w:rsidRPr="000F05ED" w14:paraId="0BF6FCCD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44BC67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C802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36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3B1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3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4D28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D5CB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6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798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6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E77E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9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19023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734D8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712FF3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4927E9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8CFD0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D4825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97FF7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2F7DB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2)</w:t>
            </w:r>
          </w:p>
        </w:tc>
      </w:tr>
      <w:tr w:rsidR="00621AC4" w:rsidRPr="000F05ED" w14:paraId="04BA9ED4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D4CE8D1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Sex of the head of the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C511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06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F13C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A26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3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908D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82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29D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73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C0FC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17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0EE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89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D5691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2D564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3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546B4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9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A3D86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B108E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7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B090C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4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AF78D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66***</w:t>
            </w:r>
          </w:p>
        </w:tc>
      </w:tr>
      <w:tr w:rsidR="00621AC4" w:rsidRPr="000F05ED" w14:paraId="0F914C99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6BE7A3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09A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36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BA7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3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3CE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2874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6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3C42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6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0599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9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B8FB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15C7E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A2FA5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6B3E44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407BE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DF79B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4DE92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F65E6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2)</w:t>
            </w:r>
          </w:p>
        </w:tc>
      </w:tr>
      <w:tr w:rsidR="00621AC4" w:rsidRPr="000F05ED" w14:paraId="3FFE5E78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4344A9E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ge of the head of the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82B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13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66ED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1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D9B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9367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A1B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AB1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5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C27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2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1BD21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71F8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609AB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1B315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3FF96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4F730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FCBD7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7***</w:t>
            </w:r>
          </w:p>
        </w:tc>
      </w:tr>
      <w:tr w:rsidR="00621AC4" w:rsidRPr="000F05ED" w14:paraId="29D64F9D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7AF750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8A1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2A0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AA19E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F80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DEE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7DA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C79E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70983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8D63F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F976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9FFA2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C695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71648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296A0E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</w:tr>
      <w:tr w:rsidR="00621AC4" w:rsidRPr="000F05ED" w14:paraId="7582B7E3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DB8FA2D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og </w:t>
            </w:r>
            <w:proofErr w:type="spellStart"/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household</w:t>
            </w:r>
            <w:proofErr w:type="spellEnd"/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siz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566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A74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296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190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29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8367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842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21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3E2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9D5FA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6B11FD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4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9DD09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589EE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D4E08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B6885D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4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9A322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66**</w:t>
            </w:r>
          </w:p>
        </w:tc>
      </w:tr>
      <w:tr w:rsidR="00621AC4" w:rsidRPr="000F05ED" w14:paraId="2423BEF5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D588BC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B652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40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415E9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3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3A79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521F3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59F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42B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0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070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AA5E6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F428E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D1E21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DB3A5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5AC9A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F679E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AFB79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6)</w:t>
            </w:r>
          </w:p>
        </w:tc>
      </w:tr>
      <w:tr w:rsidR="00621AC4" w:rsidRPr="000F05ED" w14:paraId="2FBF9652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A617AF9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Percentage of women in the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5E4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8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952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626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67C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20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201D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25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DE9C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1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579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1745A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D8F2A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6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E21E0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A7D5B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BE335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C40EA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73278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97***</w:t>
            </w:r>
          </w:p>
        </w:tc>
      </w:tr>
      <w:tr w:rsidR="00621AC4" w:rsidRPr="000F05ED" w14:paraId="68EE1463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F69770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80C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55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102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4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902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39FF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0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C47D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0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6BD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4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EAAF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717E6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0A0F0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EE62F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569FC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3C623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1D34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62C35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35)</w:t>
            </w:r>
          </w:p>
        </w:tc>
      </w:tr>
      <w:tr w:rsidR="00621AC4" w:rsidRPr="000F05ED" w14:paraId="058F132C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0910F88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Percentage of kids in the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87A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95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1B2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0D9A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A826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9A61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5F08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2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ACD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CC0A2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AF382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12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0A789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C1818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92693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DB28A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3D8B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44**</w:t>
            </w:r>
          </w:p>
        </w:tc>
      </w:tr>
      <w:tr w:rsidR="00621AC4" w:rsidRPr="000F05ED" w14:paraId="489CD9F7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DF3528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25E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9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52D9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AF4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2443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7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06A4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8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956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4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33E4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1A7BA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05CC7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81F08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F5828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9E195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3EE85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63FAE4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60)</w:t>
            </w:r>
          </w:p>
        </w:tc>
      </w:tr>
      <w:tr w:rsidR="00621AC4" w:rsidRPr="000F05ED" w14:paraId="17311957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462AA1A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Someone employed in the household (ref: no one employed in the househol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8B5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CDD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618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C53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9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F5B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470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14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8D1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31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88D31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2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16F46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5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AA94C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3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1A078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9FCE9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C4423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2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2CA13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38***</w:t>
            </w:r>
          </w:p>
        </w:tc>
      </w:tr>
      <w:tr w:rsidR="00621AC4" w:rsidRPr="000F05ED" w14:paraId="58B8AE86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A5E317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5C3F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AE58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2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DC0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A3D9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4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323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4FF5B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5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39A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25FB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5FB0D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1050D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FA4A69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054CC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5E3AD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0422D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4)</w:t>
            </w:r>
          </w:p>
        </w:tc>
      </w:tr>
      <w:tr w:rsidR="00621AC4" w:rsidRPr="000F05ED" w14:paraId="0FAF80F3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00C3B86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og Total </w:t>
            </w:r>
            <w:proofErr w:type="spellStart"/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expenditur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44C4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972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F66B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12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087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02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E89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17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3AC6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44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18A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14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96B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31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22880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6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C857B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5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DA011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41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68A1A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8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0D620D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09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7747E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0EDFE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91***</w:t>
            </w:r>
          </w:p>
        </w:tc>
      </w:tr>
      <w:tr w:rsidR="00621AC4" w:rsidRPr="000F05ED" w14:paraId="11876790" w14:textId="77777777" w:rsidTr="00621AC4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F2A552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30B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325A9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2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B94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E6C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4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688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4BF8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6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755F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6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49BBA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B09DC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A0D5C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35CC8C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F4DE0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F5A4E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C50CC3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14)</w:t>
            </w:r>
          </w:p>
        </w:tc>
      </w:tr>
      <w:tr w:rsidR="00621AC4" w:rsidRPr="000F05ED" w14:paraId="0446F6B1" w14:textId="77777777" w:rsidTr="00621AC4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29CC72C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Consta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19DE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1.5247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91BD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84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C0B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031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5FF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360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CE8A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671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A7D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725**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52F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1393***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AC1EC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45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2489D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69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C99C2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357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87F32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59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B4AB1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055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15141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132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B04B5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-0.1438***</w:t>
            </w:r>
          </w:p>
        </w:tc>
      </w:tr>
      <w:tr w:rsidR="001567CE" w:rsidRPr="000F05ED" w14:paraId="7A520CF8" w14:textId="77777777" w:rsidTr="001567CE">
        <w:trPr>
          <w:trHeight w:val="300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728C9D" w14:textId="77777777" w:rsidR="00C703A2" w:rsidRPr="000F05ED" w:rsidRDefault="00C703A2" w:rsidP="0042405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323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30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016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22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FC46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09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EF2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51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AB2D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5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4B3A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72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D6430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197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4960B3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1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0F9602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1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AA28A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2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3A83D7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0A4BF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1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1D24D5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0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1AB301" w14:textId="77777777" w:rsidR="00C703A2" w:rsidRPr="000F05ED" w:rsidRDefault="00C703A2" w:rsidP="00424054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(0.0182)</w:t>
            </w:r>
          </w:p>
        </w:tc>
      </w:tr>
      <w:tr w:rsidR="001567CE" w:rsidRPr="000F05ED" w14:paraId="24DA8678" w14:textId="77777777" w:rsidTr="001567CE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8C87D9B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725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AFF1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94D9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FFE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F735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B71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0B97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A76C6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F6C6B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33559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686C21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09371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93F03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3F71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1567CE" w:rsidRPr="000F05ED" w14:paraId="17BD11D8" w14:textId="77777777" w:rsidTr="001567CE">
        <w:trPr>
          <w:trHeight w:val="3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657904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Observatio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7CF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334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D875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BEE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22F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E8FFC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951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030F7D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7610B8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6C224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6D04C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5CCBC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01DBB9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57008E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8,530</w:t>
            </w:r>
          </w:p>
        </w:tc>
      </w:tr>
      <w:tr w:rsidR="001567CE" w:rsidRPr="000F05ED" w14:paraId="5EC3F34A" w14:textId="77777777" w:rsidTr="001567CE">
        <w:trPr>
          <w:trHeight w:val="34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623F2B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R-</w:t>
            </w:r>
            <w:proofErr w:type="spellStart"/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squar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E3B3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204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1E08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33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076EF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5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F966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345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8BBC3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32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80E57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54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B0C06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45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293C04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F0266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FE9CDA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D44A1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2A0CC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37D96B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4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9CDC80" w14:textId="77777777" w:rsidR="00C703A2" w:rsidRPr="000F05ED" w:rsidRDefault="00C703A2" w:rsidP="008C0E0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</w:rPr>
              <w:t>0.0430</w:t>
            </w:r>
          </w:p>
        </w:tc>
      </w:tr>
      <w:tr w:rsidR="001567CE" w:rsidRPr="004D02EE" w14:paraId="72CDC28E" w14:textId="77777777" w:rsidTr="001567CE">
        <w:trPr>
          <w:trHeight w:val="3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E27F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lastRenderedPageBreak/>
              <w:t>Standard errors in parentheses</w:t>
            </w:r>
          </w:p>
          <w:p w14:paraId="1E594117" w14:textId="4969062A" w:rsidR="00AA424B" w:rsidRPr="004D02EE" w:rsidRDefault="00AA424B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*** p&lt;0.01, ** p&lt;0.05, * p&lt;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D5B6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9677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2038F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F64DC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D1295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9C9F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45F9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1C7F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396F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368E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E09E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4F121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4FC4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BE57" w14:textId="77777777" w:rsidR="00C703A2" w:rsidRPr="004D02EE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D02EE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1567CE" w:rsidRPr="004D02EE" w14:paraId="382D6082" w14:textId="77777777" w:rsidTr="001567CE">
        <w:trPr>
          <w:trHeight w:val="3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DAF34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BS stands for "budget share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75434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2177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8C26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3774E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4BB95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3192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A433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2387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B435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17A5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C5DF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6C6F1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D79B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E16CC" w14:textId="77777777" w:rsidR="00C703A2" w:rsidRPr="000F05ED" w:rsidRDefault="00C703A2" w:rsidP="008C0E0D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F05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</w:tbl>
    <w:p w14:paraId="32401547" w14:textId="251AD325" w:rsidR="00A44E96" w:rsidRPr="00A44E96" w:rsidRDefault="00A44E96" w:rsidP="00621AC4">
      <w:pPr>
        <w:rPr>
          <w:lang w:val="en-US"/>
        </w:rPr>
      </w:pPr>
      <w:bookmarkStart w:id="0" w:name="_GoBack"/>
      <w:bookmarkEnd w:id="0"/>
    </w:p>
    <w:sectPr w:rsidR="00A44E96" w:rsidRPr="00A44E96" w:rsidSect="00B47CF2">
      <w:pgSz w:w="15840" w:h="12240" w:orient="landscape"/>
      <w:pgMar w:top="1699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E95CFF" w14:textId="77777777" w:rsidR="00100084" w:rsidRDefault="00100084">
      <w:r>
        <w:separator/>
      </w:r>
    </w:p>
  </w:endnote>
  <w:endnote w:type="continuationSeparator" w:id="0">
    <w:p w14:paraId="51CBB0F8" w14:textId="77777777" w:rsidR="00100084" w:rsidRDefault="00100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94238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6AEAF2" w14:textId="77777777" w:rsidR="00A258AA" w:rsidRDefault="00A258AA" w:rsidP="00DD38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C4521C" w14:textId="77777777" w:rsidR="00A258AA" w:rsidRDefault="00A258AA" w:rsidP="00DD38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42775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1ACECE" w14:textId="77777777" w:rsidR="00A258AA" w:rsidRDefault="00A258AA" w:rsidP="00DD38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4F80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E7C9486" w14:textId="77777777" w:rsidR="00A258AA" w:rsidRDefault="00A258AA" w:rsidP="00DD38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203A1" w14:textId="77777777" w:rsidR="00100084" w:rsidRDefault="00100084">
      <w:r>
        <w:separator/>
      </w:r>
    </w:p>
  </w:footnote>
  <w:footnote w:type="continuationSeparator" w:id="0">
    <w:p w14:paraId="7902AA34" w14:textId="77777777" w:rsidR="00100084" w:rsidRDefault="00100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E642E5"/>
    <w:multiLevelType w:val="multilevel"/>
    <w:tmpl w:val="FA0E8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A207AA"/>
    <w:multiLevelType w:val="hybridMultilevel"/>
    <w:tmpl w:val="0D70DA16"/>
    <w:lvl w:ilvl="0" w:tplc="F650F156">
      <w:start w:val="1"/>
      <w:numFmt w:val="lowerLetter"/>
      <w:lvlText w:val="%1)"/>
      <w:lvlJc w:val="left"/>
      <w:pPr>
        <w:ind w:left="720" w:hanging="360"/>
      </w:pPr>
      <w:rPr>
        <w:rFonts w:ascii="Calibri" w:eastAsiaTheme="minorEastAsia" w:hAnsi="Calibri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pwz95wzawsdexvwlxde0mrrp9zazfw522&quot;&gt;My EndNote Library Jan 2019-Converted&lt;record-ids&gt;&lt;item&gt;11&lt;/item&gt;&lt;item&gt;156&lt;/item&gt;&lt;item&gt;364&lt;/item&gt;&lt;item&gt;394&lt;/item&gt;&lt;item&gt;572&lt;/item&gt;&lt;item&gt;649&lt;/item&gt;&lt;item&gt;691&lt;/item&gt;&lt;item&gt;698&lt;/item&gt;&lt;item&gt;723&lt;/item&gt;&lt;item&gt;731&lt;/item&gt;&lt;item&gt;765&lt;/item&gt;&lt;item&gt;779&lt;/item&gt;&lt;item&gt;820&lt;/item&gt;&lt;item&gt;944&lt;/item&gt;&lt;item&gt;963&lt;/item&gt;&lt;item&gt;1063&lt;/item&gt;&lt;item&gt;1116&lt;/item&gt;&lt;item&gt;1122&lt;/item&gt;&lt;item&gt;1217&lt;/item&gt;&lt;item&gt;1229&lt;/item&gt;&lt;item&gt;1267&lt;/item&gt;&lt;item&gt;1332&lt;/item&gt;&lt;item&gt;1384&lt;/item&gt;&lt;item&gt;1389&lt;/item&gt;&lt;item&gt;1393&lt;/item&gt;&lt;item&gt;1400&lt;/item&gt;&lt;item&gt;1401&lt;/item&gt;&lt;item&gt;1402&lt;/item&gt;&lt;item&gt;1403&lt;/item&gt;&lt;item&gt;1407&lt;/item&gt;&lt;item&gt;1516&lt;/item&gt;&lt;item&gt;1517&lt;/item&gt;&lt;item&gt;1536&lt;/item&gt;&lt;item&gt;1538&lt;/item&gt;&lt;item&gt;1539&lt;/item&gt;&lt;item&gt;1560&lt;/item&gt;&lt;item&gt;1673&lt;/item&gt;&lt;item&gt;1674&lt;/item&gt;&lt;item&gt;1676&lt;/item&gt;&lt;item&gt;1677&lt;/item&gt;&lt;item&gt;1678&lt;/item&gt;&lt;item&gt;1686&lt;/item&gt;&lt;item&gt;1687&lt;/item&gt;&lt;item&gt;1688&lt;/item&gt;&lt;/record-ids&gt;&lt;/item&gt;&lt;/Libraries&gt;"/>
  </w:docVars>
  <w:rsids>
    <w:rsidRoot w:val="00F81F77"/>
    <w:rsid w:val="000001FE"/>
    <w:rsid w:val="00000382"/>
    <w:rsid w:val="00001AED"/>
    <w:rsid w:val="00002A0E"/>
    <w:rsid w:val="000034FF"/>
    <w:rsid w:val="00003679"/>
    <w:rsid w:val="00005FF6"/>
    <w:rsid w:val="00006A6C"/>
    <w:rsid w:val="00010939"/>
    <w:rsid w:val="000120D0"/>
    <w:rsid w:val="0001220A"/>
    <w:rsid w:val="00012E78"/>
    <w:rsid w:val="0001352F"/>
    <w:rsid w:val="000136B9"/>
    <w:rsid w:val="00013D94"/>
    <w:rsid w:val="00014808"/>
    <w:rsid w:val="00015925"/>
    <w:rsid w:val="00016B99"/>
    <w:rsid w:val="000200BC"/>
    <w:rsid w:val="00020F03"/>
    <w:rsid w:val="0002309A"/>
    <w:rsid w:val="00023EE7"/>
    <w:rsid w:val="000249A6"/>
    <w:rsid w:val="00025684"/>
    <w:rsid w:val="00026096"/>
    <w:rsid w:val="000260A4"/>
    <w:rsid w:val="000266E9"/>
    <w:rsid w:val="00026CA4"/>
    <w:rsid w:val="00031502"/>
    <w:rsid w:val="00031590"/>
    <w:rsid w:val="000315A8"/>
    <w:rsid w:val="00031CB8"/>
    <w:rsid w:val="00032D44"/>
    <w:rsid w:val="000336B7"/>
    <w:rsid w:val="0003372C"/>
    <w:rsid w:val="000337C9"/>
    <w:rsid w:val="00035176"/>
    <w:rsid w:val="000362FF"/>
    <w:rsid w:val="00036B97"/>
    <w:rsid w:val="00036F2D"/>
    <w:rsid w:val="00037853"/>
    <w:rsid w:val="00040242"/>
    <w:rsid w:val="0004038A"/>
    <w:rsid w:val="00040710"/>
    <w:rsid w:val="00041AFB"/>
    <w:rsid w:val="00042021"/>
    <w:rsid w:val="000428B8"/>
    <w:rsid w:val="00044D0F"/>
    <w:rsid w:val="0004535B"/>
    <w:rsid w:val="00046B3A"/>
    <w:rsid w:val="0004705C"/>
    <w:rsid w:val="000477F7"/>
    <w:rsid w:val="000503DA"/>
    <w:rsid w:val="0005186F"/>
    <w:rsid w:val="00051DC5"/>
    <w:rsid w:val="00052102"/>
    <w:rsid w:val="00052549"/>
    <w:rsid w:val="00052F36"/>
    <w:rsid w:val="0005374A"/>
    <w:rsid w:val="0005442E"/>
    <w:rsid w:val="00054617"/>
    <w:rsid w:val="00055C7F"/>
    <w:rsid w:val="00055C9F"/>
    <w:rsid w:val="00055F37"/>
    <w:rsid w:val="000564F1"/>
    <w:rsid w:val="000577C6"/>
    <w:rsid w:val="00057D34"/>
    <w:rsid w:val="000615FF"/>
    <w:rsid w:val="000619E3"/>
    <w:rsid w:val="00061A3D"/>
    <w:rsid w:val="00061C32"/>
    <w:rsid w:val="000621C0"/>
    <w:rsid w:val="000635AF"/>
    <w:rsid w:val="0006426C"/>
    <w:rsid w:val="00064C7E"/>
    <w:rsid w:val="000653FB"/>
    <w:rsid w:val="0006606D"/>
    <w:rsid w:val="00066741"/>
    <w:rsid w:val="00066C76"/>
    <w:rsid w:val="00067968"/>
    <w:rsid w:val="000704F0"/>
    <w:rsid w:val="000737DF"/>
    <w:rsid w:val="00075717"/>
    <w:rsid w:val="00075FC1"/>
    <w:rsid w:val="00076420"/>
    <w:rsid w:val="00076493"/>
    <w:rsid w:val="0007692D"/>
    <w:rsid w:val="00077936"/>
    <w:rsid w:val="000779CF"/>
    <w:rsid w:val="00077C7B"/>
    <w:rsid w:val="00082CAB"/>
    <w:rsid w:val="000830CF"/>
    <w:rsid w:val="00083A2A"/>
    <w:rsid w:val="00083B6E"/>
    <w:rsid w:val="000849B6"/>
    <w:rsid w:val="00085327"/>
    <w:rsid w:val="000856D3"/>
    <w:rsid w:val="00085895"/>
    <w:rsid w:val="00085A03"/>
    <w:rsid w:val="00085C3E"/>
    <w:rsid w:val="00087335"/>
    <w:rsid w:val="000875E2"/>
    <w:rsid w:val="00087C15"/>
    <w:rsid w:val="00090919"/>
    <w:rsid w:val="00090F87"/>
    <w:rsid w:val="00091569"/>
    <w:rsid w:val="00091D09"/>
    <w:rsid w:val="00092EEB"/>
    <w:rsid w:val="00093627"/>
    <w:rsid w:val="00093F9E"/>
    <w:rsid w:val="0009489A"/>
    <w:rsid w:val="00094E78"/>
    <w:rsid w:val="0009544D"/>
    <w:rsid w:val="00096881"/>
    <w:rsid w:val="000A0A6F"/>
    <w:rsid w:val="000A1008"/>
    <w:rsid w:val="000A1354"/>
    <w:rsid w:val="000A1795"/>
    <w:rsid w:val="000A1C83"/>
    <w:rsid w:val="000A1F9D"/>
    <w:rsid w:val="000A2476"/>
    <w:rsid w:val="000A2F5D"/>
    <w:rsid w:val="000A3355"/>
    <w:rsid w:val="000A4029"/>
    <w:rsid w:val="000A42CF"/>
    <w:rsid w:val="000A4DDD"/>
    <w:rsid w:val="000A5E59"/>
    <w:rsid w:val="000A6162"/>
    <w:rsid w:val="000B1369"/>
    <w:rsid w:val="000B1B05"/>
    <w:rsid w:val="000B1FA8"/>
    <w:rsid w:val="000B21C3"/>
    <w:rsid w:val="000B39D4"/>
    <w:rsid w:val="000B3A48"/>
    <w:rsid w:val="000B3AC3"/>
    <w:rsid w:val="000B41F1"/>
    <w:rsid w:val="000B4CE2"/>
    <w:rsid w:val="000B5516"/>
    <w:rsid w:val="000B63D1"/>
    <w:rsid w:val="000B6554"/>
    <w:rsid w:val="000B6720"/>
    <w:rsid w:val="000B6EEC"/>
    <w:rsid w:val="000B7EAD"/>
    <w:rsid w:val="000C023A"/>
    <w:rsid w:val="000C0579"/>
    <w:rsid w:val="000C1A28"/>
    <w:rsid w:val="000C1BFC"/>
    <w:rsid w:val="000C1CDC"/>
    <w:rsid w:val="000C26AD"/>
    <w:rsid w:val="000C382A"/>
    <w:rsid w:val="000C3CC4"/>
    <w:rsid w:val="000C4E62"/>
    <w:rsid w:val="000C53CF"/>
    <w:rsid w:val="000C56A4"/>
    <w:rsid w:val="000C6BB5"/>
    <w:rsid w:val="000C733C"/>
    <w:rsid w:val="000D0FB7"/>
    <w:rsid w:val="000D1492"/>
    <w:rsid w:val="000D14D0"/>
    <w:rsid w:val="000D17B7"/>
    <w:rsid w:val="000D1955"/>
    <w:rsid w:val="000D1B4B"/>
    <w:rsid w:val="000D582D"/>
    <w:rsid w:val="000D6C40"/>
    <w:rsid w:val="000D7195"/>
    <w:rsid w:val="000E0967"/>
    <w:rsid w:val="000E13B4"/>
    <w:rsid w:val="000E1637"/>
    <w:rsid w:val="000E330C"/>
    <w:rsid w:val="000E3640"/>
    <w:rsid w:val="000E399F"/>
    <w:rsid w:val="000E3FFA"/>
    <w:rsid w:val="000E4516"/>
    <w:rsid w:val="000E51AB"/>
    <w:rsid w:val="000E57A2"/>
    <w:rsid w:val="000E5EDE"/>
    <w:rsid w:val="000E6E14"/>
    <w:rsid w:val="000E753F"/>
    <w:rsid w:val="000F03B4"/>
    <w:rsid w:val="000F0543"/>
    <w:rsid w:val="000F05ED"/>
    <w:rsid w:val="000F191A"/>
    <w:rsid w:val="000F1CB1"/>
    <w:rsid w:val="000F25DC"/>
    <w:rsid w:val="000F3402"/>
    <w:rsid w:val="000F45BD"/>
    <w:rsid w:val="000F486C"/>
    <w:rsid w:val="000F493B"/>
    <w:rsid w:val="000F5163"/>
    <w:rsid w:val="000F6490"/>
    <w:rsid w:val="000F76A2"/>
    <w:rsid w:val="00100084"/>
    <w:rsid w:val="0010016C"/>
    <w:rsid w:val="00100E6A"/>
    <w:rsid w:val="00100F38"/>
    <w:rsid w:val="0010113E"/>
    <w:rsid w:val="00103FAC"/>
    <w:rsid w:val="00104D50"/>
    <w:rsid w:val="00104E5B"/>
    <w:rsid w:val="00105190"/>
    <w:rsid w:val="00106151"/>
    <w:rsid w:val="0011046B"/>
    <w:rsid w:val="0011083A"/>
    <w:rsid w:val="00110AB6"/>
    <w:rsid w:val="00112E34"/>
    <w:rsid w:val="00114B1D"/>
    <w:rsid w:val="00114C9A"/>
    <w:rsid w:val="001150F5"/>
    <w:rsid w:val="00115173"/>
    <w:rsid w:val="00116AB9"/>
    <w:rsid w:val="00120CA3"/>
    <w:rsid w:val="00122D0B"/>
    <w:rsid w:val="00122E94"/>
    <w:rsid w:val="00123B34"/>
    <w:rsid w:val="00124588"/>
    <w:rsid w:val="00125E5F"/>
    <w:rsid w:val="001269B1"/>
    <w:rsid w:val="00130952"/>
    <w:rsid w:val="0013126B"/>
    <w:rsid w:val="00131A35"/>
    <w:rsid w:val="00133208"/>
    <w:rsid w:val="00133542"/>
    <w:rsid w:val="0013563E"/>
    <w:rsid w:val="00135827"/>
    <w:rsid w:val="001363FB"/>
    <w:rsid w:val="00136A2D"/>
    <w:rsid w:val="0014003F"/>
    <w:rsid w:val="00141DB7"/>
    <w:rsid w:val="00142B6B"/>
    <w:rsid w:val="001451A7"/>
    <w:rsid w:val="00145319"/>
    <w:rsid w:val="00146AA5"/>
    <w:rsid w:val="00147824"/>
    <w:rsid w:val="001478E5"/>
    <w:rsid w:val="00151505"/>
    <w:rsid w:val="00151D60"/>
    <w:rsid w:val="00152407"/>
    <w:rsid w:val="001524DC"/>
    <w:rsid w:val="00152FA2"/>
    <w:rsid w:val="00153EA6"/>
    <w:rsid w:val="00155940"/>
    <w:rsid w:val="00155CD0"/>
    <w:rsid w:val="00155FC3"/>
    <w:rsid w:val="00156102"/>
    <w:rsid w:val="001567CE"/>
    <w:rsid w:val="00156D12"/>
    <w:rsid w:val="00156DE8"/>
    <w:rsid w:val="0015768F"/>
    <w:rsid w:val="00160259"/>
    <w:rsid w:val="001607DA"/>
    <w:rsid w:val="00160C15"/>
    <w:rsid w:val="0016169E"/>
    <w:rsid w:val="001619B3"/>
    <w:rsid w:val="00161CBC"/>
    <w:rsid w:val="00162F0F"/>
    <w:rsid w:val="00163E5A"/>
    <w:rsid w:val="00164222"/>
    <w:rsid w:val="001653E4"/>
    <w:rsid w:val="00165436"/>
    <w:rsid w:val="00165811"/>
    <w:rsid w:val="00165D7B"/>
    <w:rsid w:val="00166281"/>
    <w:rsid w:val="001664BA"/>
    <w:rsid w:val="00166726"/>
    <w:rsid w:val="00167E20"/>
    <w:rsid w:val="00170E53"/>
    <w:rsid w:val="00171654"/>
    <w:rsid w:val="001718DD"/>
    <w:rsid w:val="00171EB9"/>
    <w:rsid w:val="00171F74"/>
    <w:rsid w:val="0017277D"/>
    <w:rsid w:val="00172818"/>
    <w:rsid w:val="001728FF"/>
    <w:rsid w:val="00173507"/>
    <w:rsid w:val="001737EB"/>
    <w:rsid w:val="0017383E"/>
    <w:rsid w:val="00173C02"/>
    <w:rsid w:val="0017435C"/>
    <w:rsid w:val="00174E71"/>
    <w:rsid w:val="00175272"/>
    <w:rsid w:val="001757DD"/>
    <w:rsid w:val="00175F8E"/>
    <w:rsid w:val="001763B0"/>
    <w:rsid w:val="00176757"/>
    <w:rsid w:val="00176F30"/>
    <w:rsid w:val="00177025"/>
    <w:rsid w:val="00177CFD"/>
    <w:rsid w:val="001803AC"/>
    <w:rsid w:val="001808DD"/>
    <w:rsid w:val="00182008"/>
    <w:rsid w:val="001823E2"/>
    <w:rsid w:val="00183C28"/>
    <w:rsid w:val="00183D01"/>
    <w:rsid w:val="00183E4B"/>
    <w:rsid w:val="0018716F"/>
    <w:rsid w:val="00187359"/>
    <w:rsid w:val="00187DE7"/>
    <w:rsid w:val="001902CA"/>
    <w:rsid w:val="00190A61"/>
    <w:rsid w:val="00190F22"/>
    <w:rsid w:val="001916CA"/>
    <w:rsid w:val="00192A5D"/>
    <w:rsid w:val="00192AF1"/>
    <w:rsid w:val="00193ECE"/>
    <w:rsid w:val="001949DC"/>
    <w:rsid w:val="00195285"/>
    <w:rsid w:val="00195D68"/>
    <w:rsid w:val="00196208"/>
    <w:rsid w:val="00197050"/>
    <w:rsid w:val="00197F04"/>
    <w:rsid w:val="001A076D"/>
    <w:rsid w:val="001A0B76"/>
    <w:rsid w:val="001A1319"/>
    <w:rsid w:val="001A1832"/>
    <w:rsid w:val="001A209C"/>
    <w:rsid w:val="001A22C4"/>
    <w:rsid w:val="001A3445"/>
    <w:rsid w:val="001A526E"/>
    <w:rsid w:val="001A7228"/>
    <w:rsid w:val="001A7BEB"/>
    <w:rsid w:val="001B018E"/>
    <w:rsid w:val="001B02BA"/>
    <w:rsid w:val="001B0466"/>
    <w:rsid w:val="001B0734"/>
    <w:rsid w:val="001B1783"/>
    <w:rsid w:val="001B1F03"/>
    <w:rsid w:val="001B2A55"/>
    <w:rsid w:val="001B3235"/>
    <w:rsid w:val="001B3426"/>
    <w:rsid w:val="001B3FA5"/>
    <w:rsid w:val="001B498C"/>
    <w:rsid w:val="001B59FA"/>
    <w:rsid w:val="001B6B5B"/>
    <w:rsid w:val="001C0179"/>
    <w:rsid w:val="001C0B10"/>
    <w:rsid w:val="001C2361"/>
    <w:rsid w:val="001C4012"/>
    <w:rsid w:val="001C54B5"/>
    <w:rsid w:val="001C5C77"/>
    <w:rsid w:val="001C7456"/>
    <w:rsid w:val="001D08A6"/>
    <w:rsid w:val="001D1736"/>
    <w:rsid w:val="001D1E8A"/>
    <w:rsid w:val="001D33ED"/>
    <w:rsid w:val="001D7D91"/>
    <w:rsid w:val="001E0115"/>
    <w:rsid w:val="001E0FCE"/>
    <w:rsid w:val="001E1596"/>
    <w:rsid w:val="001E19C4"/>
    <w:rsid w:val="001E1B72"/>
    <w:rsid w:val="001E1C98"/>
    <w:rsid w:val="001E2F88"/>
    <w:rsid w:val="001E452C"/>
    <w:rsid w:val="001E4CE7"/>
    <w:rsid w:val="001E5C35"/>
    <w:rsid w:val="001E61C2"/>
    <w:rsid w:val="001E76E9"/>
    <w:rsid w:val="001E7BC9"/>
    <w:rsid w:val="001F03D3"/>
    <w:rsid w:val="001F3BAB"/>
    <w:rsid w:val="001F4469"/>
    <w:rsid w:val="001F547C"/>
    <w:rsid w:val="001F6E0A"/>
    <w:rsid w:val="001F73B3"/>
    <w:rsid w:val="001F75F1"/>
    <w:rsid w:val="002000DF"/>
    <w:rsid w:val="002004C6"/>
    <w:rsid w:val="002011C2"/>
    <w:rsid w:val="0020194B"/>
    <w:rsid w:val="00201C6E"/>
    <w:rsid w:val="00201EAC"/>
    <w:rsid w:val="00203C74"/>
    <w:rsid w:val="002048E9"/>
    <w:rsid w:val="00205517"/>
    <w:rsid w:val="00205B8A"/>
    <w:rsid w:val="00205D97"/>
    <w:rsid w:val="0020712B"/>
    <w:rsid w:val="00207A8E"/>
    <w:rsid w:val="002113CE"/>
    <w:rsid w:val="00211498"/>
    <w:rsid w:val="00212247"/>
    <w:rsid w:val="00212823"/>
    <w:rsid w:val="002131DC"/>
    <w:rsid w:val="00213E8A"/>
    <w:rsid w:val="0021480E"/>
    <w:rsid w:val="00215E87"/>
    <w:rsid w:val="00216046"/>
    <w:rsid w:val="002163BE"/>
    <w:rsid w:val="0021664D"/>
    <w:rsid w:val="00217161"/>
    <w:rsid w:val="00220238"/>
    <w:rsid w:val="00222F8C"/>
    <w:rsid w:val="00223D50"/>
    <w:rsid w:val="002256BC"/>
    <w:rsid w:val="00225AE0"/>
    <w:rsid w:val="00226D4A"/>
    <w:rsid w:val="00227120"/>
    <w:rsid w:val="002275EA"/>
    <w:rsid w:val="002279D0"/>
    <w:rsid w:val="002321C3"/>
    <w:rsid w:val="00232260"/>
    <w:rsid w:val="002344F8"/>
    <w:rsid w:val="00234F8F"/>
    <w:rsid w:val="002361D2"/>
    <w:rsid w:val="00240261"/>
    <w:rsid w:val="002424C4"/>
    <w:rsid w:val="00243EDB"/>
    <w:rsid w:val="002450D1"/>
    <w:rsid w:val="002454B7"/>
    <w:rsid w:val="002454D0"/>
    <w:rsid w:val="00246535"/>
    <w:rsid w:val="00246FA7"/>
    <w:rsid w:val="0024730F"/>
    <w:rsid w:val="00247652"/>
    <w:rsid w:val="00247F25"/>
    <w:rsid w:val="00250474"/>
    <w:rsid w:val="002505CE"/>
    <w:rsid w:val="00250E12"/>
    <w:rsid w:val="00251C5F"/>
    <w:rsid w:val="00253D43"/>
    <w:rsid w:val="00253D92"/>
    <w:rsid w:val="0025453F"/>
    <w:rsid w:val="0025582E"/>
    <w:rsid w:val="002560F7"/>
    <w:rsid w:val="00256BAC"/>
    <w:rsid w:val="0025710C"/>
    <w:rsid w:val="002579AD"/>
    <w:rsid w:val="002610C5"/>
    <w:rsid w:val="00261E74"/>
    <w:rsid w:val="002629CA"/>
    <w:rsid w:val="00263BE6"/>
    <w:rsid w:val="00264213"/>
    <w:rsid w:val="0026441A"/>
    <w:rsid w:val="00264929"/>
    <w:rsid w:val="00264C3A"/>
    <w:rsid w:val="0026611F"/>
    <w:rsid w:val="002666EC"/>
    <w:rsid w:val="00266C9A"/>
    <w:rsid w:val="00267577"/>
    <w:rsid w:val="002722F8"/>
    <w:rsid w:val="00272E7A"/>
    <w:rsid w:val="00273B41"/>
    <w:rsid w:val="00274704"/>
    <w:rsid w:val="00274D8F"/>
    <w:rsid w:val="00275E93"/>
    <w:rsid w:val="0027654A"/>
    <w:rsid w:val="00276953"/>
    <w:rsid w:val="00277B9C"/>
    <w:rsid w:val="0028090E"/>
    <w:rsid w:val="00281A9C"/>
    <w:rsid w:val="00282A53"/>
    <w:rsid w:val="00282B70"/>
    <w:rsid w:val="00282BDE"/>
    <w:rsid w:val="002832EB"/>
    <w:rsid w:val="00283A5E"/>
    <w:rsid w:val="00283E77"/>
    <w:rsid w:val="00285F47"/>
    <w:rsid w:val="0028627B"/>
    <w:rsid w:val="00286B62"/>
    <w:rsid w:val="00290048"/>
    <w:rsid w:val="002905B6"/>
    <w:rsid w:val="00290C2B"/>
    <w:rsid w:val="002911E5"/>
    <w:rsid w:val="00293532"/>
    <w:rsid w:val="00293CC6"/>
    <w:rsid w:val="00294D42"/>
    <w:rsid w:val="00294E30"/>
    <w:rsid w:val="00295349"/>
    <w:rsid w:val="00295A30"/>
    <w:rsid w:val="00296AAB"/>
    <w:rsid w:val="00297177"/>
    <w:rsid w:val="00297434"/>
    <w:rsid w:val="002A0C73"/>
    <w:rsid w:val="002A18DF"/>
    <w:rsid w:val="002A2180"/>
    <w:rsid w:val="002A22D9"/>
    <w:rsid w:val="002A2ABA"/>
    <w:rsid w:val="002A2D6C"/>
    <w:rsid w:val="002A35C7"/>
    <w:rsid w:val="002A4084"/>
    <w:rsid w:val="002A4704"/>
    <w:rsid w:val="002A533B"/>
    <w:rsid w:val="002A5529"/>
    <w:rsid w:val="002A62EC"/>
    <w:rsid w:val="002A77AF"/>
    <w:rsid w:val="002B02C6"/>
    <w:rsid w:val="002B0DCF"/>
    <w:rsid w:val="002B1933"/>
    <w:rsid w:val="002B3CC1"/>
    <w:rsid w:val="002B3D33"/>
    <w:rsid w:val="002B613A"/>
    <w:rsid w:val="002B6298"/>
    <w:rsid w:val="002B6575"/>
    <w:rsid w:val="002B72F7"/>
    <w:rsid w:val="002B7E00"/>
    <w:rsid w:val="002C070E"/>
    <w:rsid w:val="002C0F91"/>
    <w:rsid w:val="002C30A9"/>
    <w:rsid w:val="002C3469"/>
    <w:rsid w:val="002C34FE"/>
    <w:rsid w:val="002C3657"/>
    <w:rsid w:val="002C4978"/>
    <w:rsid w:val="002C5746"/>
    <w:rsid w:val="002C59EA"/>
    <w:rsid w:val="002C63F7"/>
    <w:rsid w:val="002C6452"/>
    <w:rsid w:val="002C653F"/>
    <w:rsid w:val="002C6692"/>
    <w:rsid w:val="002D0099"/>
    <w:rsid w:val="002D053E"/>
    <w:rsid w:val="002D0647"/>
    <w:rsid w:val="002D2080"/>
    <w:rsid w:val="002D3650"/>
    <w:rsid w:val="002D468B"/>
    <w:rsid w:val="002D5297"/>
    <w:rsid w:val="002D5470"/>
    <w:rsid w:val="002D561D"/>
    <w:rsid w:val="002D56A4"/>
    <w:rsid w:val="002D5F24"/>
    <w:rsid w:val="002D607B"/>
    <w:rsid w:val="002D6F1E"/>
    <w:rsid w:val="002D7CCF"/>
    <w:rsid w:val="002E045C"/>
    <w:rsid w:val="002E05AE"/>
    <w:rsid w:val="002E2027"/>
    <w:rsid w:val="002E2C63"/>
    <w:rsid w:val="002E2C9B"/>
    <w:rsid w:val="002E4880"/>
    <w:rsid w:val="002E48B4"/>
    <w:rsid w:val="002E5656"/>
    <w:rsid w:val="002E603F"/>
    <w:rsid w:val="002E64E6"/>
    <w:rsid w:val="002E6571"/>
    <w:rsid w:val="002E68B9"/>
    <w:rsid w:val="002E6922"/>
    <w:rsid w:val="002E6B07"/>
    <w:rsid w:val="002E6D52"/>
    <w:rsid w:val="002E6E35"/>
    <w:rsid w:val="002F06EF"/>
    <w:rsid w:val="002F081C"/>
    <w:rsid w:val="002F0D8F"/>
    <w:rsid w:val="002F16D2"/>
    <w:rsid w:val="002F192C"/>
    <w:rsid w:val="002F209B"/>
    <w:rsid w:val="002F32BC"/>
    <w:rsid w:val="002F3BB0"/>
    <w:rsid w:val="002F49A7"/>
    <w:rsid w:val="002F5F3A"/>
    <w:rsid w:val="002F7D2C"/>
    <w:rsid w:val="003003F8"/>
    <w:rsid w:val="0030090E"/>
    <w:rsid w:val="00301FAE"/>
    <w:rsid w:val="003022C5"/>
    <w:rsid w:val="00302847"/>
    <w:rsid w:val="003032C2"/>
    <w:rsid w:val="00303BB3"/>
    <w:rsid w:val="00303E0B"/>
    <w:rsid w:val="0030424F"/>
    <w:rsid w:val="00304C2F"/>
    <w:rsid w:val="00304FD1"/>
    <w:rsid w:val="0030630B"/>
    <w:rsid w:val="00306313"/>
    <w:rsid w:val="00306C75"/>
    <w:rsid w:val="003073EE"/>
    <w:rsid w:val="00307891"/>
    <w:rsid w:val="00310196"/>
    <w:rsid w:val="00310E6B"/>
    <w:rsid w:val="00310F0C"/>
    <w:rsid w:val="003116B4"/>
    <w:rsid w:val="00312705"/>
    <w:rsid w:val="003134EE"/>
    <w:rsid w:val="00313CF7"/>
    <w:rsid w:val="00314698"/>
    <w:rsid w:val="00314B89"/>
    <w:rsid w:val="003150F9"/>
    <w:rsid w:val="00315568"/>
    <w:rsid w:val="00316646"/>
    <w:rsid w:val="00316A92"/>
    <w:rsid w:val="00316E3B"/>
    <w:rsid w:val="00317B95"/>
    <w:rsid w:val="00317F9E"/>
    <w:rsid w:val="00320481"/>
    <w:rsid w:val="00321608"/>
    <w:rsid w:val="0032167C"/>
    <w:rsid w:val="003221F7"/>
    <w:rsid w:val="00322816"/>
    <w:rsid w:val="00322A34"/>
    <w:rsid w:val="00323DAB"/>
    <w:rsid w:val="00324490"/>
    <w:rsid w:val="0032487A"/>
    <w:rsid w:val="003248A4"/>
    <w:rsid w:val="0032547C"/>
    <w:rsid w:val="00325DA6"/>
    <w:rsid w:val="00325E03"/>
    <w:rsid w:val="0032787C"/>
    <w:rsid w:val="00330612"/>
    <w:rsid w:val="00330E65"/>
    <w:rsid w:val="00330F1E"/>
    <w:rsid w:val="00332493"/>
    <w:rsid w:val="00332E9A"/>
    <w:rsid w:val="0033432B"/>
    <w:rsid w:val="0033473D"/>
    <w:rsid w:val="00334F92"/>
    <w:rsid w:val="003353DF"/>
    <w:rsid w:val="00335DDA"/>
    <w:rsid w:val="00336093"/>
    <w:rsid w:val="00337038"/>
    <w:rsid w:val="00341792"/>
    <w:rsid w:val="003418EE"/>
    <w:rsid w:val="00342F11"/>
    <w:rsid w:val="0034373D"/>
    <w:rsid w:val="003438A9"/>
    <w:rsid w:val="00343CEF"/>
    <w:rsid w:val="003450E6"/>
    <w:rsid w:val="00345373"/>
    <w:rsid w:val="003456A8"/>
    <w:rsid w:val="00346853"/>
    <w:rsid w:val="003470F2"/>
    <w:rsid w:val="0034760D"/>
    <w:rsid w:val="003505E1"/>
    <w:rsid w:val="00350C62"/>
    <w:rsid w:val="00351010"/>
    <w:rsid w:val="00354371"/>
    <w:rsid w:val="0035571A"/>
    <w:rsid w:val="00355C46"/>
    <w:rsid w:val="00357964"/>
    <w:rsid w:val="00361A01"/>
    <w:rsid w:val="003620C9"/>
    <w:rsid w:val="003629BE"/>
    <w:rsid w:val="003640B5"/>
    <w:rsid w:val="0036440D"/>
    <w:rsid w:val="00364BB9"/>
    <w:rsid w:val="00364CB2"/>
    <w:rsid w:val="00365056"/>
    <w:rsid w:val="003654D4"/>
    <w:rsid w:val="003667B9"/>
    <w:rsid w:val="00367245"/>
    <w:rsid w:val="003679D7"/>
    <w:rsid w:val="0037104E"/>
    <w:rsid w:val="003717CD"/>
    <w:rsid w:val="00371FD3"/>
    <w:rsid w:val="0037391E"/>
    <w:rsid w:val="00375A15"/>
    <w:rsid w:val="00376267"/>
    <w:rsid w:val="003767D2"/>
    <w:rsid w:val="00377B0F"/>
    <w:rsid w:val="00380A44"/>
    <w:rsid w:val="0038160E"/>
    <w:rsid w:val="00381A29"/>
    <w:rsid w:val="003828DC"/>
    <w:rsid w:val="0038426F"/>
    <w:rsid w:val="00387D43"/>
    <w:rsid w:val="003908E7"/>
    <w:rsid w:val="00390987"/>
    <w:rsid w:val="0039143D"/>
    <w:rsid w:val="0039146C"/>
    <w:rsid w:val="003921DE"/>
    <w:rsid w:val="00392623"/>
    <w:rsid w:val="003926A4"/>
    <w:rsid w:val="00392EB6"/>
    <w:rsid w:val="0039381F"/>
    <w:rsid w:val="00397C49"/>
    <w:rsid w:val="003A00ED"/>
    <w:rsid w:val="003A01C3"/>
    <w:rsid w:val="003A1AB3"/>
    <w:rsid w:val="003A1BA5"/>
    <w:rsid w:val="003A21AF"/>
    <w:rsid w:val="003A26A5"/>
    <w:rsid w:val="003A55A5"/>
    <w:rsid w:val="003A55F4"/>
    <w:rsid w:val="003A6875"/>
    <w:rsid w:val="003A6FF8"/>
    <w:rsid w:val="003B2838"/>
    <w:rsid w:val="003B2B9E"/>
    <w:rsid w:val="003B3165"/>
    <w:rsid w:val="003B3DA2"/>
    <w:rsid w:val="003B421F"/>
    <w:rsid w:val="003B57A3"/>
    <w:rsid w:val="003B6616"/>
    <w:rsid w:val="003B69E4"/>
    <w:rsid w:val="003C0133"/>
    <w:rsid w:val="003C06D8"/>
    <w:rsid w:val="003C0D0D"/>
    <w:rsid w:val="003C25C5"/>
    <w:rsid w:val="003C31B3"/>
    <w:rsid w:val="003C3880"/>
    <w:rsid w:val="003C3938"/>
    <w:rsid w:val="003C3C20"/>
    <w:rsid w:val="003C3FF6"/>
    <w:rsid w:val="003C482B"/>
    <w:rsid w:val="003C6046"/>
    <w:rsid w:val="003C63DE"/>
    <w:rsid w:val="003C6C0A"/>
    <w:rsid w:val="003C7862"/>
    <w:rsid w:val="003D036F"/>
    <w:rsid w:val="003D14A7"/>
    <w:rsid w:val="003D217F"/>
    <w:rsid w:val="003D27FD"/>
    <w:rsid w:val="003D2CC8"/>
    <w:rsid w:val="003D48E3"/>
    <w:rsid w:val="003D566C"/>
    <w:rsid w:val="003D5ED3"/>
    <w:rsid w:val="003D5FF9"/>
    <w:rsid w:val="003D6EDC"/>
    <w:rsid w:val="003D7FCE"/>
    <w:rsid w:val="003E0AB2"/>
    <w:rsid w:val="003E0F44"/>
    <w:rsid w:val="003E1E73"/>
    <w:rsid w:val="003E3008"/>
    <w:rsid w:val="003E3990"/>
    <w:rsid w:val="003E4394"/>
    <w:rsid w:val="003E4BA4"/>
    <w:rsid w:val="003E6E89"/>
    <w:rsid w:val="003F3B1A"/>
    <w:rsid w:val="003F3B7C"/>
    <w:rsid w:val="003F5799"/>
    <w:rsid w:val="003F729A"/>
    <w:rsid w:val="003F75FD"/>
    <w:rsid w:val="00401712"/>
    <w:rsid w:val="004019BA"/>
    <w:rsid w:val="00401E98"/>
    <w:rsid w:val="00402C6F"/>
    <w:rsid w:val="00403DE9"/>
    <w:rsid w:val="00403E04"/>
    <w:rsid w:val="00403EA7"/>
    <w:rsid w:val="00404563"/>
    <w:rsid w:val="004055D5"/>
    <w:rsid w:val="004063E1"/>
    <w:rsid w:val="0040654B"/>
    <w:rsid w:val="0040736C"/>
    <w:rsid w:val="00407FA0"/>
    <w:rsid w:val="004119CA"/>
    <w:rsid w:val="00411DBB"/>
    <w:rsid w:val="004121AA"/>
    <w:rsid w:val="004127B4"/>
    <w:rsid w:val="0041497B"/>
    <w:rsid w:val="00414D5C"/>
    <w:rsid w:val="00415BE9"/>
    <w:rsid w:val="00416794"/>
    <w:rsid w:val="0041680A"/>
    <w:rsid w:val="0041751D"/>
    <w:rsid w:val="00417BF4"/>
    <w:rsid w:val="00417D53"/>
    <w:rsid w:val="0042052D"/>
    <w:rsid w:val="00424054"/>
    <w:rsid w:val="00425671"/>
    <w:rsid w:val="00425BB3"/>
    <w:rsid w:val="0042761B"/>
    <w:rsid w:val="00430B68"/>
    <w:rsid w:val="00430D8A"/>
    <w:rsid w:val="00431199"/>
    <w:rsid w:val="00431E34"/>
    <w:rsid w:val="00434709"/>
    <w:rsid w:val="0043483D"/>
    <w:rsid w:val="00435782"/>
    <w:rsid w:val="00435925"/>
    <w:rsid w:val="004367E4"/>
    <w:rsid w:val="00436931"/>
    <w:rsid w:val="00440A98"/>
    <w:rsid w:val="00441C85"/>
    <w:rsid w:val="00442C14"/>
    <w:rsid w:val="00442D76"/>
    <w:rsid w:val="0044307E"/>
    <w:rsid w:val="004430C8"/>
    <w:rsid w:val="00443390"/>
    <w:rsid w:val="004441A0"/>
    <w:rsid w:val="004454A7"/>
    <w:rsid w:val="0044570D"/>
    <w:rsid w:val="004459D0"/>
    <w:rsid w:val="004466FE"/>
    <w:rsid w:val="00450A85"/>
    <w:rsid w:val="004514BB"/>
    <w:rsid w:val="00452F5E"/>
    <w:rsid w:val="004536D6"/>
    <w:rsid w:val="00453F5C"/>
    <w:rsid w:val="00455AEC"/>
    <w:rsid w:val="00456268"/>
    <w:rsid w:val="00456E8F"/>
    <w:rsid w:val="00456F91"/>
    <w:rsid w:val="00460F09"/>
    <w:rsid w:val="00461053"/>
    <w:rsid w:val="0046231B"/>
    <w:rsid w:val="00462554"/>
    <w:rsid w:val="0046435A"/>
    <w:rsid w:val="00464C2D"/>
    <w:rsid w:val="00464E80"/>
    <w:rsid w:val="0046629A"/>
    <w:rsid w:val="00466505"/>
    <w:rsid w:val="00466BE6"/>
    <w:rsid w:val="00466CCB"/>
    <w:rsid w:val="00471327"/>
    <w:rsid w:val="00472673"/>
    <w:rsid w:val="00472EB4"/>
    <w:rsid w:val="00473C2C"/>
    <w:rsid w:val="00474A17"/>
    <w:rsid w:val="004768BC"/>
    <w:rsid w:val="00477592"/>
    <w:rsid w:val="00480463"/>
    <w:rsid w:val="00480E5E"/>
    <w:rsid w:val="004810A2"/>
    <w:rsid w:val="00481F96"/>
    <w:rsid w:val="0048281C"/>
    <w:rsid w:val="0048286A"/>
    <w:rsid w:val="00483928"/>
    <w:rsid w:val="00484D11"/>
    <w:rsid w:val="004860E1"/>
    <w:rsid w:val="004864A5"/>
    <w:rsid w:val="00486656"/>
    <w:rsid w:val="00487964"/>
    <w:rsid w:val="004879D3"/>
    <w:rsid w:val="004904CF"/>
    <w:rsid w:val="00490DCE"/>
    <w:rsid w:val="00491CC7"/>
    <w:rsid w:val="00493C86"/>
    <w:rsid w:val="004941A4"/>
    <w:rsid w:val="00494CC7"/>
    <w:rsid w:val="00494D0A"/>
    <w:rsid w:val="0049581E"/>
    <w:rsid w:val="00495846"/>
    <w:rsid w:val="00496262"/>
    <w:rsid w:val="00496A00"/>
    <w:rsid w:val="004972F6"/>
    <w:rsid w:val="00497454"/>
    <w:rsid w:val="004A1022"/>
    <w:rsid w:val="004A175E"/>
    <w:rsid w:val="004A1D4F"/>
    <w:rsid w:val="004A409E"/>
    <w:rsid w:val="004A4285"/>
    <w:rsid w:val="004A5E7C"/>
    <w:rsid w:val="004A66DC"/>
    <w:rsid w:val="004B0393"/>
    <w:rsid w:val="004B11E7"/>
    <w:rsid w:val="004B271D"/>
    <w:rsid w:val="004B387E"/>
    <w:rsid w:val="004B3F86"/>
    <w:rsid w:val="004B4F91"/>
    <w:rsid w:val="004B5B1B"/>
    <w:rsid w:val="004B7AE4"/>
    <w:rsid w:val="004B7CBA"/>
    <w:rsid w:val="004C21FD"/>
    <w:rsid w:val="004C2F6D"/>
    <w:rsid w:val="004C36D4"/>
    <w:rsid w:val="004C39D0"/>
    <w:rsid w:val="004C4484"/>
    <w:rsid w:val="004C5E56"/>
    <w:rsid w:val="004C6E0F"/>
    <w:rsid w:val="004C7A89"/>
    <w:rsid w:val="004D02EE"/>
    <w:rsid w:val="004D08F0"/>
    <w:rsid w:val="004D090C"/>
    <w:rsid w:val="004D0A94"/>
    <w:rsid w:val="004D0AF5"/>
    <w:rsid w:val="004D135A"/>
    <w:rsid w:val="004D1F95"/>
    <w:rsid w:val="004D2C4A"/>
    <w:rsid w:val="004D6653"/>
    <w:rsid w:val="004D6878"/>
    <w:rsid w:val="004D7A89"/>
    <w:rsid w:val="004E0340"/>
    <w:rsid w:val="004E0562"/>
    <w:rsid w:val="004E0E10"/>
    <w:rsid w:val="004E4C59"/>
    <w:rsid w:val="004E5133"/>
    <w:rsid w:val="004E540B"/>
    <w:rsid w:val="004E59FD"/>
    <w:rsid w:val="004E764A"/>
    <w:rsid w:val="004E77D8"/>
    <w:rsid w:val="004F0317"/>
    <w:rsid w:val="004F04BC"/>
    <w:rsid w:val="004F0E76"/>
    <w:rsid w:val="004F1664"/>
    <w:rsid w:val="004F1C26"/>
    <w:rsid w:val="004F1F36"/>
    <w:rsid w:val="004F224E"/>
    <w:rsid w:val="004F3AAB"/>
    <w:rsid w:val="004F3C6D"/>
    <w:rsid w:val="004F51C5"/>
    <w:rsid w:val="004F5E07"/>
    <w:rsid w:val="004F6047"/>
    <w:rsid w:val="004F6428"/>
    <w:rsid w:val="0050050F"/>
    <w:rsid w:val="00500DDE"/>
    <w:rsid w:val="005010EC"/>
    <w:rsid w:val="00501ADF"/>
    <w:rsid w:val="00505867"/>
    <w:rsid w:val="00505A06"/>
    <w:rsid w:val="0050645A"/>
    <w:rsid w:val="00506E6F"/>
    <w:rsid w:val="005113F8"/>
    <w:rsid w:val="005122A0"/>
    <w:rsid w:val="005122A4"/>
    <w:rsid w:val="005127B8"/>
    <w:rsid w:val="00512CB1"/>
    <w:rsid w:val="00515296"/>
    <w:rsid w:val="00515DFC"/>
    <w:rsid w:val="005160DD"/>
    <w:rsid w:val="0051626C"/>
    <w:rsid w:val="005166F0"/>
    <w:rsid w:val="005168B7"/>
    <w:rsid w:val="00517805"/>
    <w:rsid w:val="005248AE"/>
    <w:rsid w:val="00525138"/>
    <w:rsid w:val="00526651"/>
    <w:rsid w:val="00526F35"/>
    <w:rsid w:val="00526F5E"/>
    <w:rsid w:val="00527322"/>
    <w:rsid w:val="00527525"/>
    <w:rsid w:val="0052754D"/>
    <w:rsid w:val="00527A5F"/>
    <w:rsid w:val="00530664"/>
    <w:rsid w:val="00530B24"/>
    <w:rsid w:val="0053146D"/>
    <w:rsid w:val="005324E8"/>
    <w:rsid w:val="00534778"/>
    <w:rsid w:val="00535298"/>
    <w:rsid w:val="00535B14"/>
    <w:rsid w:val="00535F6D"/>
    <w:rsid w:val="00536057"/>
    <w:rsid w:val="00536D0C"/>
    <w:rsid w:val="00536E2C"/>
    <w:rsid w:val="00537388"/>
    <w:rsid w:val="0054076C"/>
    <w:rsid w:val="00541DBD"/>
    <w:rsid w:val="005420A1"/>
    <w:rsid w:val="0054329D"/>
    <w:rsid w:val="00545CA2"/>
    <w:rsid w:val="005468DD"/>
    <w:rsid w:val="00546B8C"/>
    <w:rsid w:val="00550364"/>
    <w:rsid w:val="00550C7C"/>
    <w:rsid w:val="0055226F"/>
    <w:rsid w:val="00554277"/>
    <w:rsid w:val="005578CC"/>
    <w:rsid w:val="0056060B"/>
    <w:rsid w:val="00562479"/>
    <w:rsid w:val="00562E91"/>
    <w:rsid w:val="005635F0"/>
    <w:rsid w:val="00563992"/>
    <w:rsid w:val="00563B53"/>
    <w:rsid w:val="005647B6"/>
    <w:rsid w:val="00564A00"/>
    <w:rsid w:val="00564F15"/>
    <w:rsid w:val="00565395"/>
    <w:rsid w:val="00565A74"/>
    <w:rsid w:val="00565B60"/>
    <w:rsid w:val="00566313"/>
    <w:rsid w:val="00566367"/>
    <w:rsid w:val="0056784B"/>
    <w:rsid w:val="00567D93"/>
    <w:rsid w:val="005702F1"/>
    <w:rsid w:val="00570538"/>
    <w:rsid w:val="00571141"/>
    <w:rsid w:val="0057175A"/>
    <w:rsid w:val="00571D94"/>
    <w:rsid w:val="0057282E"/>
    <w:rsid w:val="00572BD7"/>
    <w:rsid w:val="005731FF"/>
    <w:rsid w:val="00573E90"/>
    <w:rsid w:val="00575B17"/>
    <w:rsid w:val="00575BAF"/>
    <w:rsid w:val="00576C8B"/>
    <w:rsid w:val="005775FD"/>
    <w:rsid w:val="005777A0"/>
    <w:rsid w:val="00580460"/>
    <w:rsid w:val="00581FF5"/>
    <w:rsid w:val="00582310"/>
    <w:rsid w:val="00582E38"/>
    <w:rsid w:val="005843A3"/>
    <w:rsid w:val="005843B2"/>
    <w:rsid w:val="00585742"/>
    <w:rsid w:val="00585A96"/>
    <w:rsid w:val="005869FD"/>
    <w:rsid w:val="00591ECA"/>
    <w:rsid w:val="00596EEC"/>
    <w:rsid w:val="00597652"/>
    <w:rsid w:val="00597E8C"/>
    <w:rsid w:val="005A0D51"/>
    <w:rsid w:val="005A163A"/>
    <w:rsid w:val="005A1CD0"/>
    <w:rsid w:val="005A2234"/>
    <w:rsid w:val="005A3444"/>
    <w:rsid w:val="005A4294"/>
    <w:rsid w:val="005A4929"/>
    <w:rsid w:val="005A50A9"/>
    <w:rsid w:val="005A5638"/>
    <w:rsid w:val="005A5803"/>
    <w:rsid w:val="005A65A2"/>
    <w:rsid w:val="005A71F0"/>
    <w:rsid w:val="005A72E2"/>
    <w:rsid w:val="005B123A"/>
    <w:rsid w:val="005B17C2"/>
    <w:rsid w:val="005B2FF6"/>
    <w:rsid w:val="005B333F"/>
    <w:rsid w:val="005B513B"/>
    <w:rsid w:val="005B618C"/>
    <w:rsid w:val="005B70E5"/>
    <w:rsid w:val="005B7E5D"/>
    <w:rsid w:val="005C08E0"/>
    <w:rsid w:val="005C1C82"/>
    <w:rsid w:val="005C2791"/>
    <w:rsid w:val="005C2C74"/>
    <w:rsid w:val="005C3E37"/>
    <w:rsid w:val="005C41A3"/>
    <w:rsid w:val="005C49AA"/>
    <w:rsid w:val="005C4FBB"/>
    <w:rsid w:val="005C5C68"/>
    <w:rsid w:val="005C5E06"/>
    <w:rsid w:val="005C681D"/>
    <w:rsid w:val="005C735B"/>
    <w:rsid w:val="005C750D"/>
    <w:rsid w:val="005D0301"/>
    <w:rsid w:val="005D0AF6"/>
    <w:rsid w:val="005D1844"/>
    <w:rsid w:val="005D2563"/>
    <w:rsid w:val="005D4356"/>
    <w:rsid w:val="005D4859"/>
    <w:rsid w:val="005D48AD"/>
    <w:rsid w:val="005D526E"/>
    <w:rsid w:val="005D5871"/>
    <w:rsid w:val="005D601B"/>
    <w:rsid w:val="005D7D86"/>
    <w:rsid w:val="005E107F"/>
    <w:rsid w:val="005E19FE"/>
    <w:rsid w:val="005E47BE"/>
    <w:rsid w:val="005E4875"/>
    <w:rsid w:val="005E566D"/>
    <w:rsid w:val="005E5D2E"/>
    <w:rsid w:val="005E6ABB"/>
    <w:rsid w:val="005E6BAD"/>
    <w:rsid w:val="005F0C8C"/>
    <w:rsid w:val="005F247E"/>
    <w:rsid w:val="005F3156"/>
    <w:rsid w:val="005F48DA"/>
    <w:rsid w:val="005F5485"/>
    <w:rsid w:val="005F6051"/>
    <w:rsid w:val="005F7779"/>
    <w:rsid w:val="005F7866"/>
    <w:rsid w:val="006001A1"/>
    <w:rsid w:val="0060048D"/>
    <w:rsid w:val="00600774"/>
    <w:rsid w:val="00600FB0"/>
    <w:rsid w:val="0060140E"/>
    <w:rsid w:val="00603767"/>
    <w:rsid w:val="00604D50"/>
    <w:rsid w:val="0060698F"/>
    <w:rsid w:val="00607AAD"/>
    <w:rsid w:val="00607FD5"/>
    <w:rsid w:val="006107C3"/>
    <w:rsid w:val="00610FA4"/>
    <w:rsid w:val="006125A1"/>
    <w:rsid w:val="00613A3F"/>
    <w:rsid w:val="00615DA7"/>
    <w:rsid w:val="00616826"/>
    <w:rsid w:val="00620C98"/>
    <w:rsid w:val="00621483"/>
    <w:rsid w:val="00621A3C"/>
    <w:rsid w:val="00621AC4"/>
    <w:rsid w:val="006223B1"/>
    <w:rsid w:val="00624B23"/>
    <w:rsid w:val="00626764"/>
    <w:rsid w:val="00627C64"/>
    <w:rsid w:val="00630D69"/>
    <w:rsid w:val="006315DA"/>
    <w:rsid w:val="00632418"/>
    <w:rsid w:val="0063386F"/>
    <w:rsid w:val="00633A85"/>
    <w:rsid w:val="00633C25"/>
    <w:rsid w:val="0063456E"/>
    <w:rsid w:val="00634C53"/>
    <w:rsid w:val="006351CC"/>
    <w:rsid w:val="00635DFA"/>
    <w:rsid w:val="00641DC3"/>
    <w:rsid w:val="0064287A"/>
    <w:rsid w:val="00642B03"/>
    <w:rsid w:val="00642D7C"/>
    <w:rsid w:val="00644890"/>
    <w:rsid w:val="00647688"/>
    <w:rsid w:val="006479F0"/>
    <w:rsid w:val="00647D48"/>
    <w:rsid w:val="0065045D"/>
    <w:rsid w:val="006504A0"/>
    <w:rsid w:val="00651803"/>
    <w:rsid w:val="00652120"/>
    <w:rsid w:val="00652707"/>
    <w:rsid w:val="0065514B"/>
    <w:rsid w:val="00655403"/>
    <w:rsid w:val="0065598A"/>
    <w:rsid w:val="00655B3C"/>
    <w:rsid w:val="00657327"/>
    <w:rsid w:val="00657DF0"/>
    <w:rsid w:val="00657E01"/>
    <w:rsid w:val="00660FBB"/>
    <w:rsid w:val="006610B1"/>
    <w:rsid w:val="006617AC"/>
    <w:rsid w:val="00663C6D"/>
    <w:rsid w:val="00663E1D"/>
    <w:rsid w:val="00664D9B"/>
    <w:rsid w:val="00667608"/>
    <w:rsid w:val="0067157B"/>
    <w:rsid w:val="00672BAC"/>
    <w:rsid w:val="00672CC4"/>
    <w:rsid w:val="006740A0"/>
    <w:rsid w:val="0067644B"/>
    <w:rsid w:val="00676A27"/>
    <w:rsid w:val="00677603"/>
    <w:rsid w:val="00677BDF"/>
    <w:rsid w:val="00677F38"/>
    <w:rsid w:val="00680670"/>
    <w:rsid w:val="00681005"/>
    <w:rsid w:val="00681C5F"/>
    <w:rsid w:val="00681FE8"/>
    <w:rsid w:val="00683B56"/>
    <w:rsid w:val="00683B89"/>
    <w:rsid w:val="00685D8A"/>
    <w:rsid w:val="00686034"/>
    <w:rsid w:val="00686222"/>
    <w:rsid w:val="0068751B"/>
    <w:rsid w:val="00687A68"/>
    <w:rsid w:val="00687BD2"/>
    <w:rsid w:val="00687DFF"/>
    <w:rsid w:val="00687ED9"/>
    <w:rsid w:val="0069083A"/>
    <w:rsid w:val="006925BA"/>
    <w:rsid w:val="006956D8"/>
    <w:rsid w:val="00695EFB"/>
    <w:rsid w:val="006964F4"/>
    <w:rsid w:val="006A02E8"/>
    <w:rsid w:val="006A05A7"/>
    <w:rsid w:val="006A16F0"/>
    <w:rsid w:val="006A2710"/>
    <w:rsid w:val="006A3BB5"/>
    <w:rsid w:val="006A42EC"/>
    <w:rsid w:val="006A475B"/>
    <w:rsid w:val="006A48EC"/>
    <w:rsid w:val="006A4990"/>
    <w:rsid w:val="006A4B97"/>
    <w:rsid w:val="006A5C92"/>
    <w:rsid w:val="006A6536"/>
    <w:rsid w:val="006B15E3"/>
    <w:rsid w:val="006B19E3"/>
    <w:rsid w:val="006B1E23"/>
    <w:rsid w:val="006B2165"/>
    <w:rsid w:val="006B348D"/>
    <w:rsid w:val="006B452B"/>
    <w:rsid w:val="006B575D"/>
    <w:rsid w:val="006B6B80"/>
    <w:rsid w:val="006B7ECC"/>
    <w:rsid w:val="006C05C8"/>
    <w:rsid w:val="006C1121"/>
    <w:rsid w:val="006C24CA"/>
    <w:rsid w:val="006C3061"/>
    <w:rsid w:val="006C43BE"/>
    <w:rsid w:val="006C5027"/>
    <w:rsid w:val="006C5459"/>
    <w:rsid w:val="006D082A"/>
    <w:rsid w:val="006D23C0"/>
    <w:rsid w:val="006D2ADF"/>
    <w:rsid w:val="006D50C6"/>
    <w:rsid w:val="006D5440"/>
    <w:rsid w:val="006D54F1"/>
    <w:rsid w:val="006D7792"/>
    <w:rsid w:val="006D7E23"/>
    <w:rsid w:val="006E0F19"/>
    <w:rsid w:val="006E1C7D"/>
    <w:rsid w:val="006E1D3F"/>
    <w:rsid w:val="006E20B3"/>
    <w:rsid w:val="006E20DF"/>
    <w:rsid w:val="006E31FB"/>
    <w:rsid w:val="006E3379"/>
    <w:rsid w:val="006E3F00"/>
    <w:rsid w:val="006E5A98"/>
    <w:rsid w:val="006E5DCD"/>
    <w:rsid w:val="006E65BB"/>
    <w:rsid w:val="006E6754"/>
    <w:rsid w:val="006E68A0"/>
    <w:rsid w:val="006E76A3"/>
    <w:rsid w:val="006E79B8"/>
    <w:rsid w:val="006E7BB4"/>
    <w:rsid w:val="006F0643"/>
    <w:rsid w:val="006F1CED"/>
    <w:rsid w:val="006F33FE"/>
    <w:rsid w:val="006F3DF8"/>
    <w:rsid w:val="006F5128"/>
    <w:rsid w:val="006F5146"/>
    <w:rsid w:val="006F51A4"/>
    <w:rsid w:val="006F554F"/>
    <w:rsid w:val="006F67B3"/>
    <w:rsid w:val="006F6916"/>
    <w:rsid w:val="006F692B"/>
    <w:rsid w:val="006F6A27"/>
    <w:rsid w:val="006F768A"/>
    <w:rsid w:val="006F7F99"/>
    <w:rsid w:val="00700991"/>
    <w:rsid w:val="007026E6"/>
    <w:rsid w:val="00704407"/>
    <w:rsid w:val="00704958"/>
    <w:rsid w:val="00705869"/>
    <w:rsid w:val="00706423"/>
    <w:rsid w:val="00706742"/>
    <w:rsid w:val="00710472"/>
    <w:rsid w:val="00713750"/>
    <w:rsid w:val="007138E2"/>
    <w:rsid w:val="00714478"/>
    <w:rsid w:val="00714DEB"/>
    <w:rsid w:val="0071672C"/>
    <w:rsid w:val="00716F46"/>
    <w:rsid w:val="00716F74"/>
    <w:rsid w:val="00722753"/>
    <w:rsid w:val="007238B5"/>
    <w:rsid w:val="00723A0B"/>
    <w:rsid w:val="007252C6"/>
    <w:rsid w:val="0072560C"/>
    <w:rsid w:val="00725F11"/>
    <w:rsid w:val="00726DB3"/>
    <w:rsid w:val="00730260"/>
    <w:rsid w:val="00732682"/>
    <w:rsid w:val="0073299D"/>
    <w:rsid w:val="00733C9F"/>
    <w:rsid w:val="007344BF"/>
    <w:rsid w:val="007349F8"/>
    <w:rsid w:val="0073525D"/>
    <w:rsid w:val="00735849"/>
    <w:rsid w:val="00736913"/>
    <w:rsid w:val="007401AE"/>
    <w:rsid w:val="007405FC"/>
    <w:rsid w:val="007406FB"/>
    <w:rsid w:val="007407E5"/>
    <w:rsid w:val="007409F3"/>
    <w:rsid w:val="0074276C"/>
    <w:rsid w:val="00743991"/>
    <w:rsid w:val="007461BE"/>
    <w:rsid w:val="00747262"/>
    <w:rsid w:val="0074730D"/>
    <w:rsid w:val="0074737B"/>
    <w:rsid w:val="00750AA5"/>
    <w:rsid w:val="00751D4D"/>
    <w:rsid w:val="00751F5E"/>
    <w:rsid w:val="00752CEF"/>
    <w:rsid w:val="00753065"/>
    <w:rsid w:val="00753244"/>
    <w:rsid w:val="0075362B"/>
    <w:rsid w:val="00753659"/>
    <w:rsid w:val="0075376D"/>
    <w:rsid w:val="007538B5"/>
    <w:rsid w:val="00753C13"/>
    <w:rsid w:val="007552DE"/>
    <w:rsid w:val="00755F40"/>
    <w:rsid w:val="0075754B"/>
    <w:rsid w:val="00757A90"/>
    <w:rsid w:val="0076019E"/>
    <w:rsid w:val="0076088D"/>
    <w:rsid w:val="007614A9"/>
    <w:rsid w:val="00762A03"/>
    <w:rsid w:val="00762B35"/>
    <w:rsid w:val="00762B3C"/>
    <w:rsid w:val="00763614"/>
    <w:rsid w:val="007636A1"/>
    <w:rsid w:val="00763970"/>
    <w:rsid w:val="00764E19"/>
    <w:rsid w:val="007650BF"/>
    <w:rsid w:val="00765EAB"/>
    <w:rsid w:val="00766D7E"/>
    <w:rsid w:val="0076703F"/>
    <w:rsid w:val="0077154F"/>
    <w:rsid w:val="00772C63"/>
    <w:rsid w:val="00776185"/>
    <w:rsid w:val="007769E4"/>
    <w:rsid w:val="00777C7E"/>
    <w:rsid w:val="007813A9"/>
    <w:rsid w:val="0078152B"/>
    <w:rsid w:val="00781D3B"/>
    <w:rsid w:val="00783E46"/>
    <w:rsid w:val="00787190"/>
    <w:rsid w:val="00791699"/>
    <w:rsid w:val="00792400"/>
    <w:rsid w:val="007929D8"/>
    <w:rsid w:val="00793B26"/>
    <w:rsid w:val="00793FB5"/>
    <w:rsid w:val="007961CD"/>
    <w:rsid w:val="007966DC"/>
    <w:rsid w:val="00796EE5"/>
    <w:rsid w:val="00797191"/>
    <w:rsid w:val="00797E08"/>
    <w:rsid w:val="007A1B35"/>
    <w:rsid w:val="007A20A5"/>
    <w:rsid w:val="007A69A6"/>
    <w:rsid w:val="007B2534"/>
    <w:rsid w:val="007B2583"/>
    <w:rsid w:val="007B4067"/>
    <w:rsid w:val="007B4D85"/>
    <w:rsid w:val="007B59B7"/>
    <w:rsid w:val="007B5CC3"/>
    <w:rsid w:val="007B6D33"/>
    <w:rsid w:val="007C073E"/>
    <w:rsid w:val="007C08C1"/>
    <w:rsid w:val="007C09C3"/>
    <w:rsid w:val="007C0BE9"/>
    <w:rsid w:val="007C2B83"/>
    <w:rsid w:val="007C3EB4"/>
    <w:rsid w:val="007C4612"/>
    <w:rsid w:val="007C4EBC"/>
    <w:rsid w:val="007C5761"/>
    <w:rsid w:val="007C6703"/>
    <w:rsid w:val="007D000A"/>
    <w:rsid w:val="007D057E"/>
    <w:rsid w:val="007D093B"/>
    <w:rsid w:val="007D1A4A"/>
    <w:rsid w:val="007D2C0B"/>
    <w:rsid w:val="007D321F"/>
    <w:rsid w:val="007D3341"/>
    <w:rsid w:val="007D5ED4"/>
    <w:rsid w:val="007D685E"/>
    <w:rsid w:val="007D7CC3"/>
    <w:rsid w:val="007E04AE"/>
    <w:rsid w:val="007E23E7"/>
    <w:rsid w:val="007E2811"/>
    <w:rsid w:val="007E290E"/>
    <w:rsid w:val="007E358D"/>
    <w:rsid w:val="007E454C"/>
    <w:rsid w:val="007E5099"/>
    <w:rsid w:val="007E60DB"/>
    <w:rsid w:val="007F06B2"/>
    <w:rsid w:val="007F0EEF"/>
    <w:rsid w:val="007F1778"/>
    <w:rsid w:val="007F1BFB"/>
    <w:rsid w:val="007F1F4C"/>
    <w:rsid w:val="007F2BB6"/>
    <w:rsid w:val="007F3ED6"/>
    <w:rsid w:val="007F41F5"/>
    <w:rsid w:val="007F444C"/>
    <w:rsid w:val="007F4C10"/>
    <w:rsid w:val="007F54A5"/>
    <w:rsid w:val="007F5784"/>
    <w:rsid w:val="007F59D4"/>
    <w:rsid w:val="007F682B"/>
    <w:rsid w:val="007F7B3B"/>
    <w:rsid w:val="007F7E8A"/>
    <w:rsid w:val="008001D5"/>
    <w:rsid w:val="00800234"/>
    <w:rsid w:val="00802C34"/>
    <w:rsid w:val="00802CBF"/>
    <w:rsid w:val="00803188"/>
    <w:rsid w:val="00804BF3"/>
    <w:rsid w:val="00804FC7"/>
    <w:rsid w:val="00805196"/>
    <w:rsid w:val="00805EB1"/>
    <w:rsid w:val="00806A1D"/>
    <w:rsid w:val="0080739C"/>
    <w:rsid w:val="008074BD"/>
    <w:rsid w:val="00807776"/>
    <w:rsid w:val="00807ABA"/>
    <w:rsid w:val="00811332"/>
    <w:rsid w:val="0081183D"/>
    <w:rsid w:val="00813FC9"/>
    <w:rsid w:val="008142E8"/>
    <w:rsid w:val="008142E9"/>
    <w:rsid w:val="00814B16"/>
    <w:rsid w:val="00814F11"/>
    <w:rsid w:val="0081560F"/>
    <w:rsid w:val="00815BF4"/>
    <w:rsid w:val="00816AD2"/>
    <w:rsid w:val="00816F96"/>
    <w:rsid w:val="0081708A"/>
    <w:rsid w:val="008207B9"/>
    <w:rsid w:val="008208FB"/>
    <w:rsid w:val="00820C41"/>
    <w:rsid w:val="0082140B"/>
    <w:rsid w:val="00821CFD"/>
    <w:rsid w:val="008241F9"/>
    <w:rsid w:val="00827CE8"/>
    <w:rsid w:val="008305B0"/>
    <w:rsid w:val="00830649"/>
    <w:rsid w:val="00830B47"/>
    <w:rsid w:val="0083182B"/>
    <w:rsid w:val="00831911"/>
    <w:rsid w:val="008323EA"/>
    <w:rsid w:val="00832757"/>
    <w:rsid w:val="00834F34"/>
    <w:rsid w:val="0083538D"/>
    <w:rsid w:val="008367D7"/>
    <w:rsid w:val="008373A8"/>
    <w:rsid w:val="00840F04"/>
    <w:rsid w:val="00842176"/>
    <w:rsid w:val="008423D2"/>
    <w:rsid w:val="0084379D"/>
    <w:rsid w:val="00843C18"/>
    <w:rsid w:val="00843D22"/>
    <w:rsid w:val="008452C8"/>
    <w:rsid w:val="0084571A"/>
    <w:rsid w:val="0084584B"/>
    <w:rsid w:val="008465CC"/>
    <w:rsid w:val="008467C5"/>
    <w:rsid w:val="008472FE"/>
    <w:rsid w:val="00847D06"/>
    <w:rsid w:val="00850901"/>
    <w:rsid w:val="00851587"/>
    <w:rsid w:val="008521CF"/>
    <w:rsid w:val="0085399E"/>
    <w:rsid w:val="00853D88"/>
    <w:rsid w:val="0085589E"/>
    <w:rsid w:val="00856491"/>
    <w:rsid w:val="00856D99"/>
    <w:rsid w:val="008608B9"/>
    <w:rsid w:val="00861D7D"/>
    <w:rsid w:val="00862821"/>
    <w:rsid w:val="00863308"/>
    <w:rsid w:val="008633AF"/>
    <w:rsid w:val="00863C97"/>
    <w:rsid w:val="008651FC"/>
    <w:rsid w:val="00865D1C"/>
    <w:rsid w:val="00865EB0"/>
    <w:rsid w:val="00866E00"/>
    <w:rsid w:val="00867217"/>
    <w:rsid w:val="008706C2"/>
    <w:rsid w:val="00871469"/>
    <w:rsid w:val="00871902"/>
    <w:rsid w:val="00871CEC"/>
    <w:rsid w:val="00872758"/>
    <w:rsid w:val="008745BC"/>
    <w:rsid w:val="0087460E"/>
    <w:rsid w:val="008765BD"/>
    <w:rsid w:val="00876AD5"/>
    <w:rsid w:val="00877DA7"/>
    <w:rsid w:val="00881361"/>
    <w:rsid w:val="00881AE8"/>
    <w:rsid w:val="0088392A"/>
    <w:rsid w:val="00884347"/>
    <w:rsid w:val="00884FB3"/>
    <w:rsid w:val="008860A8"/>
    <w:rsid w:val="00886926"/>
    <w:rsid w:val="00886E90"/>
    <w:rsid w:val="008872AB"/>
    <w:rsid w:val="008873BC"/>
    <w:rsid w:val="008876D3"/>
    <w:rsid w:val="00887948"/>
    <w:rsid w:val="008905CC"/>
    <w:rsid w:val="00890C4C"/>
    <w:rsid w:val="008910AE"/>
    <w:rsid w:val="00891139"/>
    <w:rsid w:val="00891185"/>
    <w:rsid w:val="00892131"/>
    <w:rsid w:val="00893848"/>
    <w:rsid w:val="0089481F"/>
    <w:rsid w:val="00894995"/>
    <w:rsid w:val="00894997"/>
    <w:rsid w:val="00894A78"/>
    <w:rsid w:val="00895293"/>
    <w:rsid w:val="008955B5"/>
    <w:rsid w:val="00895C7A"/>
    <w:rsid w:val="00895D51"/>
    <w:rsid w:val="00896135"/>
    <w:rsid w:val="00896840"/>
    <w:rsid w:val="00896EB2"/>
    <w:rsid w:val="00897538"/>
    <w:rsid w:val="008A0058"/>
    <w:rsid w:val="008A13A3"/>
    <w:rsid w:val="008A18B8"/>
    <w:rsid w:val="008A25B6"/>
    <w:rsid w:val="008A2BB3"/>
    <w:rsid w:val="008A3863"/>
    <w:rsid w:val="008A3E4D"/>
    <w:rsid w:val="008A4F88"/>
    <w:rsid w:val="008A60DA"/>
    <w:rsid w:val="008A686A"/>
    <w:rsid w:val="008A722D"/>
    <w:rsid w:val="008A7E48"/>
    <w:rsid w:val="008B1291"/>
    <w:rsid w:val="008B2031"/>
    <w:rsid w:val="008B41AE"/>
    <w:rsid w:val="008B425E"/>
    <w:rsid w:val="008B68B7"/>
    <w:rsid w:val="008B6A00"/>
    <w:rsid w:val="008B79E5"/>
    <w:rsid w:val="008B7B2B"/>
    <w:rsid w:val="008C0E0D"/>
    <w:rsid w:val="008C170F"/>
    <w:rsid w:val="008C192F"/>
    <w:rsid w:val="008C28BE"/>
    <w:rsid w:val="008C2C9D"/>
    <w:rsid w:val="008C357E"/>
    <w:rsid w:val="008C35E9"/>
    <w:rsid w:val="008C4855"/>
    <w:rsid w:val="008C4D3B"/>
    <w:rsid w:val="008C62E9"/>
    <w:rsid w:val="008D0100"/>
    <w:rsid w:val="008D0F33"/>
    <w:rsid w:val="008D1D34"/>
    <w:rsid w:val="008D3991"/>
    <w:rsid w:val="008D4043"/>
    <w:rsid w:val="008D6CFA"/>
    <w:rsid w:val="008D71F5"/>
    <w:rsid w:val="008D7C4D"/>
    <w:rsid w:val="008E0CEE"/>
    <w:rsid w:val="008E0FDA"/>
    <w:rsid w:val="008E1315"/>
    <w:rsid w:val="008E25B4"/>
    <w:rsid w:val="008E371B"/>
    <w:rsid w:val="008E404B"/>
    <w:rsid w:val="008E57A7"/>
    <w:rsid w:val="008E5AA0"/>
    <w:rsid w:val="008E5DBF"/>
    <w:rsid w:val="008E6664"/>
    <w:rsid w:val="008E6A02"/>
    <w:rsid w:val="008E7E00"/>
    <w:rsid w:val="008F1171"/>
    <w:rsid w:val="008F1591"/>
    <w:rsid w:val="008F1AE0"/>
    <w:rsid w:val="008F3AA5"/>
    <w:rsid w:val="008F3F2E"/>
    <w:rsid w:val="008F4363"/>
    <w:rsid w:val="008F50BA"/>
    <w:rsid w:val="008F58C2"/>
    <w:rsid w:val="008F687B"/>
    <w:rsid w:val="00900E25"/>
    <w:rsid w:val="00902CA8"/>
    <w:rsid w:val="009052B9"/>
    <w:rsid w:val="00905335"/>
    <w:rsid w:val="009062B9"/>
    <w:rsid w:val="00907867"/>
    <w:rsid w:val="0090799A"/>
    <w:rsid w:val="00911AA6"/>
    <w:rsid w:val="00911D93"/>
    <w:rsid w:val="00912299"/>
    <w:rsid w:val="0091292E"/>
    <w:rsid w:val="00912C19"/>
    <w:rsid w:val="00913637"/>
    <w:rsid w:val="00914A63"/>
    <w:rsid w:val="0091529B"/>
    <w:rsid w:val="00915C16"/>
    <w:rsid w:val="009162AB"/>
    <w:rsid w:val="00916315"/>
    <w:rsid w:val="00916CF0"/>
    <w:rsid w:val="00916D6D"/>
    <w:rsid w:val="00917A34"/>
    <w:rsid w:val="00917E62"/>
    <w:rsid w:val="009203C6"/>
    <w:rsid w:val="0092057D"/>
    <w:rsid w:val="00921BE2"/>
    <w:rsid w:val="00921C45"/>
    <w:rsid w:val="0092352A"/>
    <w:rsid w:val="00923AE3"/>
    <w:rsid w:val="00924044"/>
    <w:rsid w:val="00924F98"/>
    <w:rsid w:val="00925702"/>
    <w:rsid w:val="00925D8B"/>
    <w:rsid w:val="00927EAE"/>
    <w:rsid w:val="0093188B"/>
    <w:rsid w:val="00932295"/>
    <w:rsid w:val="009332D9"/>
    <w:rsid w:val="00935770"/>
    <w:rsid w:val="00935B4A"/>
    <w:rsid w:val="00935C0D"/>
    <w:rsid w:val="00935C40"/>
    <w:rsid w:val="00936EAD"/>
    <w:rsid w:val="00937D04"/>
    <w:rsid w:val="00937F88"/>
    <w:rsid w:val="00942890"/>
    <w:rsid w:val="0094319E"/>
    <w:rsid w:val="00944942"/>
    <w:rsid w:val="00950FA0"/>
    <w:rsid w:val="00951536"/>
    <w:rsid w:val="00951DE6"/>
    <w:rsid w:val="00952E50"/>
    <w:rsid w:val="00954ADF"/>
    <w:rsid w:val="00956076"/>
    <w:rsid w:val="0095694C"/>
    <w:rsid w:val="00957309"/>
    <w:rsid w:val="00960E46"/>
    <w:rsid w:val="009611CB"/>
    <w:rsid w:val="00961C18"/>
    <w:rsid w:val="009632A0"/>
    <w:rsid w:val="00963315"/>
    <w:rsid w:val="00963D6A"/>
    <w:rsid w:val="00964920"/>
    <w:rsid w:val="0096498F"/>
    <w:rsid w:val="009655FD"/>
    <w:rsid w:val="00965C5C"/>
    <w:rsid w:val="00966D09"/>
    <w:rsid w:val="00970CBE"/>
    <w:rsid w:val="00971A3B"/>
    <w:rsid w:val="009728AC"/>
    <w:rsid w:val="00972AD7"/>
    <w:rsid w:val="009734CF"/>
    <w:rsid w:val="0097420A"/>
    <w:rsid w:val="00974477"/>
    <w:rsid w:val="0097594C"/>
    <w:rsid w:val="0097613D"/>
    <w:rsid w:val="00976D8A"/>
    <w:rsid w:val="00977904"/>
    <w:rsid w:val="00980E00"/>
    <w:rsid w:val="00982318"/>
    <w:rsid w:val="00982819"/>
    <w:rsid w:val="00985353"/>
    <w:rsid w:val="00985DF3"/>
    <w:rsid w:val="00986615"/>
    <w:rsid w:val="00987027"/>
    <w:rsid w:val="0098760F"/>
    <w:rsid w:val="00987FAF"/>
    <w:rsid w:val="00992639"/>
    <w:rsid w:val="00992A46"/>
    <w:rsid w:val="00994177"/>
    <w:rsid w:val="009946A9"/>
    <w:rsid w:val="009956C3"/>
    <w:rsid w:val="00995B27"/>
    <w:rsid w:val="00997060"/>
    <w:rsid w:val="00997439"/>
    <w:rsid w:val="00997931"/>
    <w:rsid w:val="009A01D7"/>
    <w:rsid w:val="009A0201"/>
    <w:rsid w:val="009A12B6"/>
    <w:rsid w:val="009A24E9"/>
    <w:rsid w:val="009A404F"/>
    <w:rsid w:val="009A5859"/>
    <w:rsid w:val="009A5AB8"/>
    <w:rsid w:val="009A5D7A"/>
    <w:rsid w:val="009B09FF"/>
    <w:rsid w:val="009B2024"/>
    <w:rsid w:val="009B236E"/>
    <w:rsid w:val="009B25FE"/>
    <w:rsid w:val="009B2BBC"/>
    <w:rsid w:val="009B4189"/>
    <w:rsid w:val="009B4BC9"/>
    <w:rsid w:val="009B4FEF"/>
    <w:rsid w:val="009B55E5"/>
    <w:rsid w:val="009B6AEE"/>
    <w:rsid w:val="009B6B9B"/>
    <w:rsid w:val="009B78DB"/>
    <w:rsid w:val="009C0480"/>
    <w:rsid w:val="009C1399"/>
    <w:rsid w:val="009C2279"/>
    <w:rsid w:val="009C286A"/>
    <w:rsid w:val="009C3342"/>
    <w:rsid w:val="009C3D4A"/>
    <w:rsid w:val="009C55ED"/>
    <w:rsid w:val="009C5CA8"/>
    <w:rsid w:val="009C6274"/>
    <w:rsid w:val="009C6416"/>
    <w:rsid w:val="009C697B"/>
    <w:rsid w:val="009D0BB3"/>
    <w:rsid w:val="009D2229"/>
    <w:rsid w:val="009D319A"/>
    <w:rsid w:val="009D701E"/>
    <w:rsid w:val="009D7DB0"/>
    <w:rsid w:val="009E01A4"/>
    <w:rsid w:val="009E0B70"/>
    <w:rsid w:val="009E1008"/>
    <w:rsid w:val="009E1686"/>
    <w:rsid w:val="009E18CB"/>
    <w:rsid w:val="009E2326"/>
    <w:rsid w:val="009E5691"/>
    <w:rsid w:val="009E5898"/>
    <w:rsid w:val="009E5F0C"/>
    <w:rsid w:val="009E6208"/>
    <w:rsid w:val="009E62ED"/>
    <w:rsid w:val="009E78DE"/>
    <w:rsid w:val="009F11EF"/>
    <w:rsid w:val="009F2239"/>
    <w:rsid w:val="009F4036"/>
    <w:rsid w:val="009F4B14"/>
    <w:rsid w:val="009F6BAA"/>
    <w:rsid w:val="00A00DFE"/>
    <w:rsid w:val="00A01B8C"/>
    <w:rsid w:val="00A03F99"/>
    <w:rsid w:val="00A04920"/>
    <w:rsid w:val="00A055D3"/>
    <w:rsid w:val="00A06A9C"/>
    <w:rsid w:val="00A10142"/>
    <w:rsid w:val="00A10E10"/>
    <w:rsid w:val="00A11EB7"/>
    <w:rsid w:val="00A120A6"/>
    <w:rsid w:val="00A13127"/>
    <w:rsid w:val="00A131DD"/>
    <w:rsid w:val="00A1397B"/>
    <w:rsid w:val="00A14391"/>
    <w:rsid w:val="00A1472D"/>
    <w:rsid w:val="00A15A45"/>
    <w:rsid w:val="00A16B15"/>
    <w:rsid w:val="00A17532"/>
    <w:rsid w:val="00A17D9F"/>
    <w:rsid w:val="00A206BF"/>
    <w:rsid w:val="00A2093C"/>
    <w:rsid w:val="00A2099B"/>
    <w:rsid w:val="00A22B77"/>
    <w:rsid w:val="00A23676"/>
    <w:rsid w:val="00A24050"/>
    <w:rsid w:val="00A24282"/>
    <w:rsid w:val="00A25011"/>
    <w:rsid w:val="00A258AA"/>
    <w:rsid w:val="00A26209"/>
    <w:rsid w:val="00A26BAC"/>
    <w:rsid w:val="00A27F43"/>
    <w:rsid w:val="00A30414"/>
    <w:rsid w:val="00A31E84"/>
    <w:rsid w:val="00A32DBC"/>
    <w:rsid w:val="00A342D5"/>
    <w:rsid w:val="00A355F1"/>
    <w:rsid w:val="00A365FA"/>
    <w:rsid w:val="00A37C34"/>
    <w:rsid w:val="00A404E5"/>
    <w:rsid w:val="00A40DC6"/>
    <w:rsid w:val="00A41468"/>
    <w:rsid w:val="00A41E16"/>
    <w:rsid w:val="00A42617"/>
    <w:rsid w:val="00A43157"/>
    <w:rsid w:val="00A44072"/>
    <w:rsid w:val="00A44E96"/>
    <w:rsid w:val="00A456F1"/>
    <w:rsid w:val="00A46603"/>
    <w:rsid w:val="00A46BC1"/>
    <w:rsid w:val="00A47664"/>
    <w:rsid w:val="00A47925"/>
    <w:rsid w:val="00A47A9A"/>
    <w:rsid w:val="00A47DF8"/>
    <w:rsid w:val="00A50113"/>
    <w:rsid w:val="00A50B20"/>
    <w:rsid w:val="00A50D66"/>
    <w:rsid w:val="00A51716"/>
    <w:rsid w:val="00A53048"/>
    <w:rsid w:val="00A53422"/>
    <w:rsid w:val="00A536AC"/>
    <w:rsid w:val="00A5371F"/>
    <w:rsid w:val="00A54175"/>
    <w:rsid w:val="00A54C96"/>
    <w:rsid w:val="00A5518D"/>
    <w:rsid w:val="00A57C0A"/>
    <w:rsid w:val="00A60BED"/>
    <w:rsid w:val="00A618D0"/>
    <w:rsid w:val="00A619EA"/>
    <w:rsid w:val="00A62208"/>
    <w:rsid w:val="00A62280"/>
    <w:rsid w:val="00A62392"/>
    <w:rsid w:val="00A62AAE"/>
    <w:rsid w:val="00A64E0E"/>
    <w:rsid w:val="00A651B8"/>
    <w:rsid w:val="00A65993"/>
    <w:rsid w:val="00A65D91"/>
    <w:rsid w:val="00A70E86"/>
    <w:rsid w:val="00A716DB"/>
    <w:rsid w:val="00A71ED6"/>
    <w:rsid w:val="00A728C5"/>
    <w:rsid w:val="00A72B64"/>
    <w:rsid w:val="00A72E2E"/>
    <w:rsid w:val="00A73861"/>
    <w:rsid w:val="00A73F32"/>
    <w:rsid w:val="00A74898"/>
    <w:rsid w:val="00A756CD"/>
    <w:rsid w:val="00A7692F"/>
    <w:rsid w:val="00A774AD"/>
    <w:rsid w:val="00A7763C"/>
    <w:rsid w:val="00A776BC"/>
    <w:rsid w:val="00A77FCA"/>
    <w:rsid w:val="00A81869"/>
    <w:rsid w:val="00A822D2"/>
    <w:rsid w:val="00A82338"/>
    <w:rsid w:val="00A824F0"/>
    <w:rsid w:val="00A82AE4"/>
    <w:rsid w:val="00A82CBC"/>
    <w:rsid w:val="00A84610"/>
    <w:rsid w:val="00A84981"/>
    <w:rsid w:val="00A84D9A"/>
    <w:rsid w:val="00A856BA"/>
    <w:rsid w:val="00A86572"/>
    <w:rsid w:val="00A92017"/>
    <w:rsid w:val="00A927AC"/>
    <w:rsid w:val="00A9568E"/>
    <w:rsid w:val="00A95868"/>
    <w:rsid w:val="00A96CCE"/>
    <w:rsid w:val="00A97C2D"/>
    <w:rsid w:val="00A97DC4"/>
    <w:rsid w:val="00AA01B2"/>
    <w:rsid w:val="00AA0DEA"/>
    <w:rsid w:val="00AA36D6"/>
    <w:rsid w:val="00AA3BBE"/>
    <w:rsid w:val="00AA3F19"/>
    <w:rsid w:val="00AA411A"/>
    <w:rsid w:val="00AA424B"/>
    <w:rsid w:val="00AA5532"/>
    <w:rsid w:val="00AA55FB"/>
    <w:rsid w:val="00AA5C50"/>
    <w:rsid w:val="00AA699C"/>
    <w:rsid w:val="00AA6D24"/>
    <w:rsid w:val="00AA6D6B"/>
    <w:rsid w:val="00AA7EB4"/>
    <w:rsid w:val="00AB05AC"/>
    <w:rsid w:val="00AB0B64"/>
    <w:rsid w:val="00AB0E4F"/>
    <w:rsid w:val="00AB2A87"/>
    <w:rsid w:val="00AB35DA"/>
    <w:rsid w:val="00AB3A7B"/>
    <w:rsid w:val="00AB527D"/>
    <w:rsid w:val="00AB5794"/>
    <w:rsid w:val="00AB60E1"/>
    <w:rsid w:val="00AB636C"/>
    <w:rsid w:val="00AB7DC1"/>
    <w:rsid w:val="00AB7FB4"/>
    <w:rsid w:val="00AC0241"/>
    <w:rsid w:val="00AC0E70"/>
    <w:rsid w:val="00AC1B51"/>
    <w:rsid w:val="00AC1DD5"/>
    <w:rsid w:val="00AC30EF"/>
    <w:rsid w:val="00AC52E6"/>
    <w:rsid w:val="00AC6EB7"/>
    <w:rsid w:val="00AC6FF2"/>
    <w:rsid w:val="00AC7C6A"/>
    <w:rsid w:val="00AD03A1"/>
    <w:rsid w:val="00AD0A58"/>
    <w:rsid w:val="00AD0FAB"/>
    <w:rsid w:val="00AD2ED4"/>
    <w:rsid w:val="00AD346D"/>
    <w:rsid w:val="00AD3E83"/>
    <w:rsid w:val="00AD50EB"/>
    <w:rsid w:val="00AD53BB"/>
    <w:rsid w:val="00AD58FF"/>
    <w:rsid w:val="00AD62E7"/>
    <w:rsid w:val="00AD6C0C"/>
    <w:rsid w:val="00AD6C7B"/>
    <w:rsid w:val="00AE0229"/>
    <w:rsid w:val="00AE09BF"/>
    <w:rsid w:val="00AE2D30"/>
    <w:rsid w:val="00AE40E3"/>
    <w:rsid w:val="00AE428F"/>
    <w:rsid w:val="00AE4EAE"/>
    <w:rsid w:val="00AE77BB"/>
    <w:rsid w:val="00AE7860"/>
    <w:rsid w:val="00AF08CC"/>
    <w:rsid w:val="00AF162C"/>
    <w:rsid w:val="00AF2028"/>
    <w:rsid w:val="00AF4AE0"/>
    <w:rsid w:val="00AF6010"/>
    <w:rsid w:val="00AF62D4"/>
    <w:rsid w:val="00AF6D96"/>
    <w:rsid w:val="00AF6FAF"/>
    <w:rsid w:val="00AF7B84"/>
    <w:rsid w:val="00B0037D"/>
    <w:rsid w:val="00B01B2D"/>
    <w:rsid w:val="00B01EEB"/>
    <w:rsid w:val="00B03987"/>
    <w:rsid w:val="00B05076"/>
    <w:rsid w:val="00B052E2"/>
    <w:rsid w:val="00B058EF"/>
    <w:rsid w:val="00B058F1"/>
    <w:rsid w:val="00B05F5D"/>
    <w:rsid w:val="00B0614E"/>
    <w:rsid w:val="00B07479"/>
    <w:rsid w:val="00B07580"/>
    <w:rsid w:val="00B111B3"/>
    <w:rsid w:val="00B114ED"/>
    <w:rsid w:val="00B11EC9"/>
    <w:rsid w:val="00B138FF"/>
    <w:rsid w:val="00B15719"/>
    <w:rsid w:val="00B16F5D"/>
    <w:rsid w:val="00B1741D"/>
    <w:rsid w:val="00B20C72"/>
    <w:rsid w:val="00B21B5C"/>
    <w:rsid w:val="00B22591"/>
    <w:rsid w:val="00B24604"/>
    <w:rsid w:val="00B268B1"/>
    <w:rsid w:val="00B26ED5"/>
    <w:rsid w:val="00B3020F"/>
    <w:rsid w:val="00B305E4"/>
    <w:rsid w:val="00B32204"/>
    <w:rsid w:val="00B3234A"/>
    <w:rsid w:val="00B325CC"/>
    <w:rsid w:val="00B32D9C"/>
    <w:rsid w:val="00B33104"/>
    <w:rsid w:val="00B33EFB"/>
    <w:rsid w:val="00B34652"/>
    <w:rsid w:val="00B34780"/>
    <w:rsid w:val="00B34B5A"/>
    <w:rsid w:val="00B34C65"/>
    <w:rsid w:val="00B34F27"/>
    <w:rsid w:val="00B3589D"/>
    <w:rsid w:val="00B37131"/>
    <w:rsid w:val="00B37E3F"/>
    <w:rsid w:val="00B4033E"/>
    <w:rsid w:val="00B40375"/>
    <w:rsid w:val="00B416EA"/>
    <w:rsid w:val="00B42740"/>
    <w:rsid w:val="00B42E36"/>
    <w:rsid w:val="00B42F06"/>
    <w:rsid w:val="00B4629A"/>
    <w:rsid w:val="00B4670B"/>
    <w:rsid w:val="00B4702F"/>
    <w:rsid w:val="00B47CF2"/>
    <w:rsid w:val="00B47EED"/>
    <w:rsid w:val="00B50ABB"/>
    <w:rsid w:val="00B50E26"/>
    <w:rsid w:val="00B530A9"/>
    <w:rsid w:val="00B530F7"/>
    <w:rsid w:val="00B53153"/>
    <w:rsid w:val="00B53AFA"/>
    <w:rsid w:val="00B54824"/>
    <w:rsid w:val="00B55062"/>
    <w:rsid w:val="00B55AEC"/>
    <w:rsid w:val="00B565E9"/>
    <w:rsid w:val="00B57DBA"/>
    <w:rsid w:val="00B60043"/>
    <w:rsid w:val="00B612F3"/>
    <w:rsid w:val="00B619D4"/>
    <w:rsid w:val="00B61DCD"/>
    <w:rsid w:val="00B6234A"/>
    <w:rsid w:val="00B64321"/>
    <w:rsid w:val="00B64E65"/>
    <w:rsid w:val="00B65C9A"/>
    <w:rsid w:val="00B677F0"/>
    <w:rsid w:val="00B705FB"/>
    <w:rsid w:val="00B71D42"/>
    <w:rsid w:val="00B71EC9"/>
    <w:rsid w:val="00B73F36"/>
    <w:rsid w:val="00B74A3D"/>
    <w:rsid w:val="00B754B8"/>
    <w:rsid w:val="00B77131"/>
    <w:rsid w:val="00B80597"/>
    <w:rsid w:val="00B81C33"/>
    <w:rsid w:val="00B82CCA"/>
    <w:rsid w:val="00B83C18"/>
    <w:rsid w:val="00B854E6"/>
    <w:rsid w:val="00B86067"/>
    <w:rsid w:val="00B86DD2"/>
    <w:rsid w:val="00B87FF4"/>
    <w:rsid w:val="00B9077F"/>
    <w:rsid w:val="00B91659"/>
    <w:rsid w:val="00B92521"/>
    <w:rsid w:val="00B93B81"/>
    <w:rsid w:val="00B93D89"/>
    <w:rsid w:val="00B9436E"/>
    <w:rsid w:val="00B9444A"/>
    <w:rsid w:val="00B96CE6"/>
    <w:rsid w:val="00B96E7D"/>
    <w:rsid w:val="00B972B9"/>
    <w:rsid w:val="00B974C8"/>
    <w:rsid w:val="00B97888"/>
    <w:rsid w:val="00BA110B"/>
    <w:rsid w:val="00BA12BB"/>
    <w:rsid w:val="00BA22DF"/>
    <w:rsid w:val="00BA27FF"/>
    <w:rsid w:val="00BA2DFA"/>
    <w:rsid w:val="00BA3A3C"/>
    <w:rsid w:val="00BA44DB"/>
    <w:rsid w:val="00BA4948"/>
    <w:rsid w:val="00BA4DB0"/>
    <w:rsid w:val="00BA5523"/>
    <w:rsid w:val="00BA5672"/>
    <w:rsid w:val="00BA5ECF"/>
    <w:rsid w:val="00BA609D"/>
    <w:rsid w:val="00BA62C0"/>
    <w:rsid w:val="00BA6DAD"/>
    <w:rsid w:val="00BA7CB7"/>
    <w:rsid w:val="00BB1455"/>
    <w:rsid w:val="00BB241B"/>
    <w:rsid w:val="00BB2607"/>
    <w:rsid w:val="00BB26B9"/>
    <w:rsid w:val="00BB4036"/>
    <w:rsid w:val="00BB407D"/>
    <w:rsid w:val="00BB4463"/>
    <w:rsid w:val="00BB4A6C"/>
    <w:rsid w:val="00BB5549"/>
    <w:rsid w:val="00BB69FC"/>
    <w:rsid w:val="00BB6D41"/>
    <w:rsid w:val="00BB73F4"/>
    <w:rsid w:val="00BC0115"/>
    <w:rsid w:val="00BC2222"/>
    <w:rsid w:val="00BC2C93"/>
    <w:rsid w:val="00BC3565"/>
    <w:rsid w:val="00BC3747"/>
    <w:rsid w:val="00BC3AEB"/>
    <w:rsid w:val="00BC4C7B"/>
    <w:rsid w:val="00BC590D"/>
    <w:rsid w:val="00BC5EA2"/>
    <w:rsid w:val="00BC600C"/>
    <w:rsid w:val="00BC690C"/>
    <w:rsid w:val="00BC7053"/>
    <w:rsid w:val="00BC7B5D"/>
    <w:rsid w:val="00BD024A"/>
    <w:rsid w:val="00BD0427"/>
    <w:rsid w:val="00BD0FF3"/>
    <w:rsid w:val="00BD1D97"/>
    <w:rsid w:val="00BD2717"/>
    <w:rsid w:val="00BD39E7"/>
    <w:rsid w:val="00BD402F"/>
    <w:rsid w:val="00BD4315"/>
    <w:rsid w:val="00BD431B"/>
    <w:rsid w:val="00BD43F7"/>
    <w:rsid w:val="00BD4F07"/>
    <w:rsid w:val="00BD54A5"/>
    <w:rsid w:val="00BD5DB2"/>
    <w:rsid w:val="00BD5EF5"/>
    <w:rsid w:val="00BD646B"/>
    <w:rsid w:val="00BD72E3"/>
    <w:rsid w:val="00BD7639"/>
    <w:rsid w:val="00BE0192"/>
    <w:rsid w:val="00BE0BCE"/>
    <w:rsid w:val="00BE1451"/>
    <w:rsid w:val="00BE1478"/>
    <w:rsid w:val="00BE201C"/>
    <w:rsid w:val="00BE2A9C"/>
    <w:rsid w:val="00BE2B47"/>
    <w:rsid w:val="00BE37FE"/>
    <w:rsid w:val="00BE3A96"/>
    <w:rsid w:val="00BE4A80"/>
    <w:rsid w:val="00BE60AA"/>
    <w:rsid w:val="00BE615F"/>
    <w:rsid w:val="00BE61B3"/>
    <w:rsid w:val="00BE670D"/>
    <w:rsid w:val="00BE6D22"/>
    <w:rsid w:val="00BE76B3"/>
    <w:rsid w:val="00BE78F0"/>
    <w:rsid w:val="00BF032C"/>
    <w:rsid w:val="00BF07FC"/>
    <w:rsid w:val="00BF1B97"/>
    <w:rsid w:val="00BF2429"/>
    <w:rsid w:val="00BF3898"/>
    <w:rsid w:val="00BF3EFE"/>
    <w:rsid w:val="00BF4F1F"/>
    <w:rsid w:val="00BF75F6"/>
    <w:rsid w:val="00C0076C"/>
    <w:rsid w:val="00C00B62"/>
    <w:rsid w:val="00C0170A"/>
    <w:rsid w:val="00C03329"/>
    <w:rsid w:val="00C03807"/>
    <w:rsid w:val="00C0416E"/>
    <w:rsid w:val="00C04432"/>
    <w:rsid w:val="00C04563"/>
    <w:rsid w:val="00C04B2E"/>
    <w:rsid w:val="00C0540E"/>
    <w:rsid w:val="00C06D56"/>
    <w:rsid w:val="00C06F60"/>
    <w:rsid w:val="00C100D9"/>
    <w:rsid w:val="00C1102C"/>
    <w:rsid w:val="00C12411"/>
    <w:rsid w:val="00C137A5"/>
    <w:rsid w:val="00C13B54"/>
    <w:rsid w:val="00C1435A"/>
    <w:rsid w:val="00C144ED"/>
    <w:rsid w:val="00C1587A"/>
    <w:rsid w:val="00C15C6A"/>
    <w:rsid w:val="00C15F51"/>
    <w:rsid w:val="00C17318"/>
    <w:rsid w:val="00C17911"/>
    <w:rsid w:val="00C2017D"/>
    <w:rsid w:val="00C2041C"/>
    <w:rsid w:val="00C20F49"/>
    <w:rsid w:val="00C20FAC"/>
    <w:rsid w:val="00C21515"/>
    <w:rsid w:val="00C21E3E"/>
    <w:rsid w:val="00C221E1"/>
    <w:rsid w:val="00C22F6D"/>
    <w:rsid w:val="00C23D0A"/>
    <w:rsid w:val="00C259DB"/>
    <w:rsid w:val="00C25B48"/>
    <w:rsid w:val="00C25F2B"/>
    <w:rsid w:val="00C304A4"/>
    <w:rsid w:val="00C32E42"/>
    <w:rsid w:val="00C33A95"/>
    <w:rsid w:val="00C354CF"/>
    <w:rsid w:val="00C35B09"/>
    <w:rsid w:val="00C35DD8"/>
    <w:rsid w:val="00C36A9E"/>
    <w:rsid w:val="00C36CC5"/>
    <w:rsid w:val="00C3756F"/>
    <w:rsid w:val="00C37C29"/>
    <w:rsid w:val="00C37D8C"/>
    <w:rsid w:val="00C404FB"/>
    <w:rsid w:val="00C40541"/>
    <w:rsid w:val="00C4268C"/>
    <w:rsid w:val="00C42AEE"/>
    <w:rsid w:val="00C43978"/>
    <w:rsid w:val="00C43F92"/>
    <w:rsid w:val="00C4467A"/>
    <w:rsid w:val="00C448A5"/>
    <w:rsid w:val="00C451A2"/>
    <w:rsid w:val="00C45D2F"/>
    <w:rsid w:val="00C4629C"/>
    <w:rsid w:val="00C47C2A"/>
    <w:rsid w:val="00C501E9"/>
    <w:rsid w:val="00C509DF"/>
    <w:rsid w:val="00C519D6"/>
    <w:rsid w:val="00C51C3A"/>
    <w:rsid w:val="00C5392D"/>
    <w:rsid w:val="00C53E4D"/>
    <w:rsid w:val="00C54979"/>
    <w:rsid w:val="00C5605A"/>
    <w:rsid w:val="00C5619A"/>
    <w:rsid w:val="00C5640F"/>
    <w:rsid w:val="00C56925"/>
    <w:rsid w:val="00C569B9"/>
    <w:rsid w:val="00C57121"/>
    <w:rsid w:val="00C577F4"/>
    <w:rsid w:val="00C618BD"/>
    <w:rsid w:val="00C61933"/>
    <w:rsid w:val="00C63125"/>
    <w:rsid w:val="00C6326F"/>
    <w:rsid w:val="00C653DA"/>
    <w:rsid w:val="00C655C4"/>
    <w:rsid w:val="00C67AB6"/>
    <w:rsid w:val="00C703A2"/>
    <w:rsid w:val="00C70F29"/>
    <w:rsid w:val="00C71ECE"/>
    <w:rsid w:val="00C738F7"/>
    <w:rsid w:val="00C7390A"/>
    <w:rsid w:val="00C745FA"/>
    <w:rsid w:val="00C7490F"/>
    <w:rsid w:val="00C75D69"/>
    <w:rsid w:val="00C764C3"/>
    <w:rsid w:val="00C76501"/>
    <w:rsid w:val="00C76507"/>
    <w:rsid w:val="00C76D2D"/>
    <w:rsid w:val="00C76FE7"/>
    <w:rsid w:val="00C771F0"/>
    <w:rsid w:val="00C80609"/>
    <w:rsid w:val="00C807ED"/>
    <w:rsid w:val="00C825C9"/>
    <w:rsid w:val="00C839C1"/>
    <w:rsid w:val="00C842D1"/>
    <w:rsid w:val="00C8694C"/>
    <w:rsid w:val="00C86D4F"/>
    <w:rsid w:val="00C8727F"/>
    <w:rsid w:val="00C87B72"/>
    <w:rsid w:val="00C87FC5"/>
    <w:rsid w:val="00C92594"/>
    <w:rsid w:val="00C95235"/>
    <w:rsid w:val="00C95279"/>
    <w:rsid w:val="00C95F7E"/>
    <w:rsid w:val="00C96105"/>
    <w:rsid w:val="00C96CBC"/>
    <w:rsid w:val="00C96EA2"/>
    <w:rsid w:val="00C973B1"/>
    <w:rsid w:val="00CA0505"/>
    <w:rsid w:val="00CA0A66"/>
    <w:rsid w:val="00CA0CDF"/>
    <w:rsid w:val="00CA0D86"/>
    <w:rsid w:val="00CA19A1"/>
    <w:rsid w:val="00CA1F8D"/>
    <w:rsid w:val="00CA443C"/>
    <w:rsid w:val="00CA484D"/>
    <w:rsid w:val="00CA5035"/>
    <w:rsid w:val="00CA53A3"/>
    <w:rsid w:val="00CA6A6B"/>
    <w:rsid w:val="00CB02C9"/>
    <w:rsid w:val="00CB1F3F"/>
    <w:rsid w:val="00CB238D"/>
    <w:rsid w:val="00CB2E4E"/>
    <w:rsid w:val="00CB4FA9"/>
    <w:rsid w:val="00CB5EDD"/>
    <w:rsid w:val="00CB6C9F"/>
    <w:rsid w:val="00CB6FF0"/>
    <w:rsid w:val="00CB7532"/>
    <w:rsid w:val="00CB7B79"/>
    <w:rsid w:val="00CB7BBB"/>
    <w:rsid w:val="00CC013C"/>
    <w:rsid w:val="00CC06A8"/>
    <w:rsid w:val="00CC07D1"/>
    <w:rsid w:val="00CC11DE"/>
    <w:rsid w:val="00CC1C3A"/>
    <w:rsid w:val="00CC2986"/>
    <w:rsid w:val="00CC2A7E"/>
    <w:rsid w:val="00CC31E8"/>
    <w:rsid w:val="00CC3A9E"/>
    <w:rsid w:val="00CC423C"/>
    <w:rsid w:val="00CC5FEC"/>
    <w:rsid w:val="00CC60F8"/>
    <w:rsid w:val="00CC6EB7"/>
    <w:rsid w:val="00CC7B5B"/>
    <w:rsid w:val="00CC7EE3"/>
    <w:rsid w:val="00CD0640"/>
    <w:rsid w:val="00CD12BE"/>
    <w:rsid w:val="00CD1E2F"/>
    <w:rsid w:val="00CD2CE2"/>
    <w:rsid w:val="00CD4A52"/>
    <w:rsid w:val="00CD4F6B"/>
    <w:rsid w:val="00CD58DC"/>
    <w:rsid w:val="00CD6F0E"/>
    <w:rsid w:val="00CD7632"/>
    <w:rsid w:val="00CD795A"/>
    <w:rsid w:val="00CD7AB1"/>
    <w:rsid w:val="00CD7B0B"/>
    <w:rsid w:val="00CD7EF3"/>
    <w:rsid w:val="00CE2735"/>
    <w:rsid w:val="00CE2A49"/>
    <w:rsid w:val="00CE373C"/>
    <w:rsid w:val="00CE42C4"/>
    <w:rsid w:val="00CE515C"/>
    <w:rsid w:val="00CE5EF9"/>
    <w:rsid w:val="00CE648C"/>
    <w:rsid w:val="00CE6A8D"/>
    <w:rsid w:val="00CE6EC7"/>
    <w:rsid w:val="00CE7412"/>
    <w:rsid w:val="00CF47AA"/>
    <w:rsid w:val="00CF60BC"/>
    <w:rsid w:val="00CF6B17"/>
    <w:rsid w:val="00CF6EE9"/>
    <w:rsid w:val="00CF750E"/>
    <w:rsid w:val="00CF7F3D"/>
    <w:rsid w:val="00D0121E"/>
    <w:rsid w:val="00D01592"/>
    <w:rsid w:val="00D019AE"/>
    <w:rsid w:val="00D02E68"/>
    <w:rsid w:val="00D02F98"/>
    <w:rsid w:val="00D04AB8"/>
    <w:rsid w:val="00D04C9A"/>
    <w:rsid w:val="00D0674A"/>
    <w:rsid w:val="00D07CEF"/>
    <w:rsid w:val="00D07D9C"/>
    <w:rsid w:val="00D105D7"/>
    <w:rsid w:val="00D1085C"/>
    <w:rsid w:val="00D118C7"/>
    <w:rsid w:val="00D12387"/>
    <w:rsid w:val="00D12E4D"/>
    <w:rsid w:val="00D12E6B"/>
    <w:rsid w:val="00D1308B"/>
    <w:rsid w:val="00D13DBB"/>
    <w:rsid w:val="00D14362"/>
    <w:rsid w:val="00D147F8"/>
    <w:rsid w:val="00D1485B"/>
    <w:rsid w:val="00D14F65"/>
    <w:rsid w:val="00D15389"/>
    <w:rsid w:val="00D15B92"/>
    <w:rsid w:val="00D164B2"/>
    <w:rsid w:val="00D20B67"/>
    <w:rsid w:val="00D20C4D"/>
    <w:rsid w:val="00D21811"/>
    <w:rsid w:val="00D25037"/>
    <w:rsid w:val="00D26431"/>
    <w:rsid w:val="00D30494"/>
    <w:rsid w:val="00D30537"/>
    <w:rsid w:val="00D308BC"/>
    <w:rsid w:val="00D323F7"/>
    <w:rsid w:val="00D34119"/>
    <w:rsid w:val="00D3412F"/>
    <w:rsid w:val="00D34138"/>
    <w:rsid w:val="00D346C6"/>
    <w:rsid w:val="00D357DE"/>
    <w:rsid w:val="00D36D9B"/>
    <w:rsid w:val="00D37277"/>
    <w:rsid w:val="00D37EFB"/>
    <w:rsid w:val="00D4106C"/>
    <w:rsid w:val="00D45DAE"/>
    <w:rsid w:val="00D465E0"/>
    <w:rsid w:val="00D517AE"/>
    <w:rsid w:val="00D527F4"/>
    <w:rsid w:val="00D53A58"/>
    <w:rsid w:val="00D55BB6"/>
    <w:rsid w:val="00D5701A"/>
    <w:rsid w:val="00D57A43"/>
    <w:rsid w:val="00D602DD"/>
    <w:rsid w:val="00D6131F"/>
    <w:rsid w:val="00D616F5"/>
    <w:rsid w:val="00D62310"/>
    <w:rsid w:val="00D623C9"/>
    <w:rsid w:val="00D628E7"/>
    <w:rsid w:val="00D62960"/>
    <w:rsid w:val="00D62B2E"/>
    <w:rsid w:val="00D63595"/>
    <w:rsid w:val="00D63A44"/>
    <w:rsid w:val="00D658D6"/>
    <w:rsid w:val="00D66061"/>
    <w:rsid w:val="00D672D4"/>
    <w:rsid w:val="00D70430"/>
    <w:rsid w:val="00D70ADA"/>
    <w:rsid w:val="00D71F35"/>
    <w:rsid w:val="00D731E2"/>
    <w:rsid w:val="00D733DD"/>
    <w:rsid w:val="00D73808"/>
    <w:rsid w:val="00D73B23"/>
    <w:rsid w:val="00D74F87"/>
    <w:rsid w:val="00D7513E"/>
    <w:rsid w:val="00D754F3"/>
    <w:rsid w:val="00D758EC"/>
    <w:rsid w:val="00D77705"/>
    <w:rsid w:val="00D77F09"/>
    <w:rsid w:val="00D80B8B"/>
    <w:rsid w:val="00D81848"/>
    <w:rsid w:val="00D82500"/>
    <w:rsid w:val="00D84355"/>
    <w:rsid w:val="00D8450A"/>
    <w:rsid w:val="00D84B37"/>
    <w:rsid w:val="00D84F23"/>
    <w:rsid w:val="00D85785"/>
    <w:rsid w:val="00D90402"/>
    <w:rsid w:val="00D90555"/>
    <w:rsid w:val="00D90B89"/>
    <w:rsid w:val="00D91876"/>
    <w:rsid w:val="00D91E4C"/>
    <w:rsid w:val="00D9227A"/>
    <w:rsid w:val="00D92A9F"/>
    <w:rsid w:val="00D94412"/>
    <w:rsid w:val="00D94D38"/>
    <w:rsid w:val="00D9692D"/>
    <w:rsid w:val="00D96DED"/>
    <w:rsid w:val="00D96E8D"/>
    <w:rsid w:val="00DA0BBC"/>
    <w:rsid w:val="00DA0EAC"/>
    <w:rsid w:val="00DA149E"/>
    <w:rsid w:val="00DA41C4"/>
    <w:rsid w:val="00DA4237"/>
    <w:rsid w:val="00DA4724"/>
    <w:rsid w:val="00DA496F"/>
    <w:rsid w:val="00DA4980"/>
    <w:rsid w:val="00DA720E"/>
    <w:rsid w:val="00DA78DA"/>
    <w:rsid w:val="00DB157F"/>
    <w:rsid w:val="00DB1BE4"/>
    <w:rsid w:val="00DB1E45"/>
    <w:rsid w:val="00DB3BC2"/>
    <w:rsid w:val="00DB46F3"/>
    <w:rsid w:val="00DB4F58"/>
    <w:rsid w:val="00DB54C4"/>
    <w:rsid w:val="00DB5830"/>
    <w:rsid w:val="00DB5D5D"/>
    <w:rsid w:val="00DB6D17"/>
    <w:rsid w:val="00DB7B76"/>
    <w:rsid w:val="00DC0642"/>
    <w:rsid w:val="00DC0C8B"/>
    <w:rsid w:val="00DC112C"/>
    <w:rsid w:val="00DC19EC"/>
    <w:rsid w:val="00DC2C67"/>
    <w:rsid w:val="00DC3814"/>
    <w:rsid w:val="00DC4191"/>
    <w:rsid w:val="00DC4E38"/>
    <w:rsid w:val="00DC641A"/>
    <w:rsid w:val="00DC74AF"/>
    <w:rsid w:val="00DD0092"/>
    <w:rsid w:val="00DD0B9E"/>
    <w:rsid w:val="00DD2B2E"/>
    <w:rsid w:val="00DD2EC7"/>
    <w:rsid w:val="00DD3857"/>
    <w:rsid w:val="00DD39E4"/>
    <w:rsid w:val="00DD3AD1"/>
    <w:rsid w:val="00DD55B7"/>
    <w:rsid w:val="00DD594A"/>
    <w:rsid w:val="00DD59BC"/>
    <w:rsid w:val="00DD5ABA"/>
    <w:rsid w:val="00DD6A7E"/>
    <w:rsid w:val="00DE1FD0"/>
    <w:rsid w:val="00DE1FDC"/>
    <w:rsid w:val="00DE519B"/>
    <w:rsid w:val="00DE60FD"/>
    <w:rsid w:val="00DE6551"/>
    <w:rsid w:val="00DE6EBB"/>
    <w:rsid w:val="00DE727D"/>
    <w:rsid w:val="00DF1625"/>
    <w:rsid w:val="00DF2272"/>
    <w:rsid w:val="00DF2467"/>
    <w:rsid w:val="00DF2F19"/>
    <w:rsid w:val="00DF33EF"/>
    <w:rsid w:val="00DF3633"/>
    <w:rsid w:val="00DF3A93"/>
    <w:rsid w:val="00DF6611"/>
    <w:rsid w:val="00DF70E2"/>
    <w:rsid w:val="00DF7A35"/>
    <w:rsid w:val="00DF7CF3"/>
    <w:rsid w:val="00DF7E80"/>
    <w:rsid w:val="00E00551"/>
    <w:rsid w:val="00E01E28"/>
    <w:rsid w:val="00E025A6"/>
    <w:rsid w:val="00E03F15"/>
    <w:rsid w:val="00E049AD"/>
    <w:rsid w:val="00E04CA1"/>
    <w:rsid w:val="00E04DFB"/>
    <w:rsid w:val="00E10783"/>
    <w:rsid w:val="00E12AF0"/>
    <w:rsid w:val="00E12DA9"/>
    <w:rsid w:val="00E13603"/>
    <w:rsid w:val="00E13936"/>
    <w:rsid w:val="00E13ACB"/>
    <w:rsid w:val="00E13D5D"/>
    <w:rsid w:val="00E16B73"/>
    <w:rsid w:val="00E17281"/>
    <w:rsid w:val="00E1786A"/>
    <w:rsid w:val="00E213BA"/>
    <w:rsid w:val="00E21BE2"/>
    <w:rsid w:val="00E21E8F"/>
    <w:rsid w:val="00E22C42"/>
    <w:rsid w:val="00E236CA"/>
    <w:rsid w:val="00E26930"/>
    <w:rsid w:val="00E26A65"/>
    <w:rsid w:val="00E26C0F"/>
    <w:rsid w:val="00E26D90"/>
    <w:rsid w:val="00E277C2"/>
    <w:rsid w:val="00E27BF2"/>
    <w:rsid w:val="00E315B1"/>
    <w:rsid w:val="00E32C14"/>
    <w:rsid w:val="00E33BFF"/>
    <w:rsid w:val="00E3506D"/>
    <w:rsid w:val="00E3654B"/>
    <w:rsid w:val="00E370CD"/>
    <w:rsid w:val="00E40C5A"/>
    <w:rsid w:val="00E431C7"/>
    <w:rsid w:val="00E43877"/>
    <w:rsid w:val="00E43BF0"/>
    <w:rsid w:val="00E445E8"/>
    <w:rsid w:val="00E44EB2"/>
    <w:rsid w:val="00E4532A"/>
    <w:rsid w:val="00E456E4"/>
    <w:rsid w:val="00E460AE"/>
    <w:rsid w:val="00E46897"/>
    <w:rsid w:val="00E46A62"/>
    <w:rsid w:val="00E50B4D"/>
    <w:rsid w:val="00E51064"/>
    <w:rsid w:val="00E51B6A"/>
    <w:rsid w:val="00E52334"/>
    <w:rsid w:val="00E52439"/>
    <w:rsid w:val="00E530D7"/>
    <w:rsid w:val="00E53AAE"/>
    <w:rsid w:val="00E53AD6"/>
    <w:rsid w:val="00E54EAE"/>
    <w:rsid w:val="00E54F28"/>
    <w:rsid w:val="00E5543D"/>
    <w:rsid w:val="00E56A89"/>
    <w:rsid w:val="00E57136"/>
    <w:rsid w:val="00E60A2A"/>
    <w:rsid w:val="00E612E0"/>
    <w:rsid w:val="00E64985"/>
    <w:rsid w:val="00E66FFC"/>
    <w:rsid w:val="00E70C39"/>
    <w:rsid w:val="00E71850"/>
    <w:rsid w:val="00E71AD3"/>
    <w:rsid w:val="00E72E8C"/>
    <w:rsid w:val="00E74BA3"/>
    <w:rsid w:val="00E75701"/>
    <w:rsid w:val="00E75DE2"/>
    <w:rsid w:val="00E81558"/>
    <w:rsid w:val="00E82518"/>
    <w:rsid w:val="00E83424"/>
    <w:rsid w:val="00E837D3"/>
    <w:rsid w:val="00E83B32"/>
    <w:rsid w:val="00E84B14"/>
    <w:rsid w:val="00E8509D"/>
    <w:rsid w:val="00E8572B"/>
    <w:rsid w:val="00E86891"/>
    <w:rsid w:val="00E8703F"/>
    <w:rsid w:val="00E87E1F"/>
    <w:rsid w:val="00E90682"/>
    <w:rsid w:val="00E9081E"/>
    <w:rsid w:val="00E90A68"/>
    <w:rsid w:val="00E924CB"/>
    <w:rsid w:val="00E92F8D"/>
    <w:rsid w:val="00E93253"/>
    <w:rsid w:val="00E935E2"/>
    <w:rsid w:val="00E94166"/>
    <w:rsid w:val="00E94D9B"/>
    <w:rsid w:val="00E95254"/>
    <w:rsid w:val="00E95CFF"/>
    <w:rsid w:val="00E96A9A"/>
    <w:rsid w:val="00E96BF1"/>
    <w:rsid w:val="00EA0203"/>
    <w:rsid w:val="00EA0322"/>
    <w:rsid w:val="00EA1079"/>
    <w:rsid w:val="00EA1E6D"/>
    <w:rsid w:val="00EA1EBF"/>
    <w:rsid w:val="00EA20FD"/>
    <w:rsid w:val="00EA246A"/>
    <w:rsid w:val="00EA26BA"/>
    <w:rsid w:val="00EA2E24"/>
    <w:rsid w:val="00EA2E5F"/>
    <w:rsid w:val="00EA42F2"/>
    <w:rsid w:val="00EA45A5"/>
    <w:rsid w:val="00EA478D"/>
    <w:rsid w:val="00EA5DA7"/>
    <w:rsid w:val="00EA6BC2"/>
    <w:rsid w:val="00EA6D27"/>
    <w:rsid w:val="00EA7844"/>
    <w:rsid w:val="00EA793E"/>
    <w:rsid w:val="00EB1E48"/>
    <w:rsid w:val="00EB21B0"/>
    <w:rsid w:val="00EB32C9"/>
    <w:rsid w:val="00EB3B1D"/>
    <w:rsid w:val="00EB420E"/>
    <w:rsid w:val="00EB66E6"/>
    <w:rsid w:val="00EB6917"/>
    <w:rsid w:val="00EB6BDB"/>
    <w:rsid w:val="00EB6EF3"/>
    <w:rsid w:val="00EB79CD"/>
    <w:rsid w:val="00EC0E0E"/>
    <w:rsid w:val="00EC141E"/>
    <w:rsid w:val="00EC2040"/>
    <w:rsid w:val="00EC22DA"/>
    <w:rsid w:val="00EC2C8E"/>
    <w:rsid w:val="00EC2EDC"/>
    <w:rsid w:val="00EC31F1"/>
    <w:rsid w:val="00EC3426"/>
    <w:rsid w:val="00EC393D"/>
    <w:rsid w:val="00EC6603"/>
    <w:rsid w:val="00EC6C19"/>
    <w:rsid w:val="00EC736E"/>
    <w:rsid w:val="00EC7417"/>
    <w:rsid w:val="00EC78D5"/>
    <w:rsid w:val="00EC7F35"/>
    <w:rsid w:val="00ED33B3"/>
    <w:rsid w:val="00ED3DBF"/>
    <w:rsid w:val="00ED4CB4"/>
    <w:rsid w:val="00ED522D"/>
    <w:rsid w:val="00ED5421"/>
    <w:rsid w:val="00ED5699"/>
    <w:rsid w:val="00ED7129"/>
    <w:rsid w:val="00ED7552"/>
    <w:rsid w:val="00EE0216"/>
    <w:rsid w:val="00EE2139"/>
    <w:rsid w:val="00EE477D"/>
    <w:rsid w:val="00EE4B36"/>
    <w:rsid w:val="00EE5838"/>
    <w:rsid w:val="00EE5DB7"/>
    <w:rsid w:val="00EF15F8"/>
    <w:rsid w:val="00EF1FD2"/>
    <w:rsid w:val="00EF280D"/>
    <w:rsid w:val="00EF488B"/>
    <w:rsid w:val="00EF4FF5"/>
    <w:rsid w:val="00EF6818"/>
    <w:rsid w:val="00F00482"/>
    <w:rsid w:val="00F0196C"/>
    <w:rsid w:val="00F019CA"/>
    <w:rsid w:val="00F0250D"/>
    <w:rsid w:val="00F02B9F"/>
    <w:rsid w:val="00F05C67"/>
    <w:rsid w:val="00F06995"/>
    <w:rsid w:val="00F07094"/>
    <w:rsid w:val="00F07738"/>
    <w:rsid w:val="00F07C19"/>
    <w:rsid w:val="00F10791"/>
    <w:rsid w:val="00F11125"/>
    <w:rsid w:val="00F11944"/>
    <w:rsid w:val="00F11C5C"/>
    <w:rsid w:val="00F1247F"/>
    <w:rsid w:val="00F1250A"/>
    <w:rsid w:val="00F12936"/>
    <w:rsid w:val="00F142A1"/>
    <w:rsid w:val="00F15802"/>
    <w:rsid w:val="00F15EB7"/>
    <w:rsid w:val="00F160E1"/>
    <w:rsid w:val="00F1611E"/>
    <w:rsid w:val="00F164EC"/>
    <w:rsid w:val="00F167C9"/>
    <w:rsid w:val="00F16B7B"/>
    <w:rsid w:val="00F17704"/>
    <w:rsid w:val="00F17779"/>
    <w:rsid w:val="00F20A7C"/>
    <w:rsid w:val="00F2130F"/>
    <w:rsid w:val="00F220AE"/>
    <w:rsid w:val="00F23B59"/>
    <w:rsid w:val="00F23D16"/>
    <w:rsid w:val="00F24031"/>
    <w:rsid w:val="00F2420E"/>
    <w:rsid w:val="00F26DBC"/>
    <w:rsid w:val="00F2724C"/>
    <w:rsid w:val="00F30B01"/>
    <w:rsid w:val="00F30BF6"/>
    <w:rsid w:val="00F3178D"/>
    <w:rsid w:val="00F31E5F"/>
    <w:rsid w:val="00F33C70"/>
    <w:rsid w:val="00F34B0D"/>
    <w:rsid w:val="00F35C57"/>
    <w:rsid w:val="00F36CCC"/>
    <w:rsid w:val="00F37F68"/>
    <w:rsid w:val="00F40B5A"/>
    <w:rsid w:val="00F41A5D"/>
    <w:rsid w:val="00F42364"/>
    <w:rsid w:val="00F433F4"/>
    <w:rsid w:val="00F4396A"/>
    <w:rsid w:val="00F44304"/>
    <w:rsid w:val="00F44E54"/>
    <w:rsid w:val="00F46413"/>
    <w:rsid w:val="00F465B2"/>
    <w:rsid w:val="00F474A1"/>
    <w:rsid w:val="00F47582"/>
    <w:rsid w:val="00F47914"/>
    <w:rsid w:val="00F479CB"/>
    <w:rsid w:val="00F500D7"/>
    <w:rsid w:val="00F50247"/>
    <w:rsid w:val="00F5108B"/>
    <w:rsid w:val="00F51265"/>
    <w:rsid w:val="00F53402"/>
    <w:rsid w:val="00F53D25"/>
    <w:rsid w:val="00F54466"/>
    <w:rsid w:val="00F54AF2"/>
    <w:rsid w:val="00F560EB"/>
    <w:rsid w:val="00F57467"/>
    <w:rsid w:val="00F6009F"/>
    <w:rsid w:val="00F60242"/>
    <w:rsid w:val="00F6102A"/>
    <w:rsid w:val="00F61A46"/>
    <w:rsid w:val="00F61E67"/>
    <w:rsid w:val="00F628E6"/>
    <w:rsid w:val="00F62B71"/>
    <w:rsid w:val="00F64964"/>
    <w:rsid w:val="00F64AA2"/>
    <w:rsid w:val="00F653B2"/>
    <w:rsid w:val="00F659AA"/>
    <w:rsid w:val="00F65DF6"/>
    <w:rsid w:val="00F67305"/>
    <w:rsid w:val="00F70EE6"/>
    <w:rsid w:val="00F719F6"/>
    <w:rsid w:val="00F7281F"/>
    <w:rsid w:val="00F73E01"/>
    <w:rsid w:val="00F73ECA"/>
    <w:rsid w:val="00F74CB3"/>
    <w:rsid w:val="00F74DB9"/>
    <w:rsid w:val="00F7542F"/>
    <w:rsid w:val="00F757EE"/>
    <w:rsid w:val="00F75A7C"/>
    <w:rsid w:val="00F761A2"/>
    <w:rsid w:val="00F771D4"/>
    <w:rsid w:val="00F77243"/>
    <w:rsid w:val="00F806EE"/>
    <w:rsid w:val="00F808D5"/>
    <w:rsid w:val="00F80B77"/>
    <w:rsid w:val="00F80D37"/>
    <w:rsid w:val="00F81104"/>
    <w:rsid w:val="00F81848"/>
    <w:rsid w:val="00F81F77"/>
    <w:rsid w:val="00F82800"/>
    <w:rsid w:val="00F855A6"/>
    <w:rsid w:val="00F85615"/>
    <w:rsid w:val="00F86E82"/>
    <w:rsid w:val="00F87F06"/>
    <w:rsid w:val="00F900C9"/>
    <w:rsid w:val="00F902EA"/>
    <w:rsid w:val="00F90FC2"/>
    <w:rsid w:val="00F90FDD"/>
    <w:rsid w:val="00F921B8"/>
    <w:rsid w:val="00F93502"/>
    <w:rsid w:val="00F9385B"/>
    <w:rsid w:val="00F96439"/>
    <w:rsid w:val="00F9680B"/>
    <w:rsid w:val="00F96C49"/>
    <w:rsid w:val="00FA00A9"/>
    <w:rsid w:val="00FA10EA"/>
    <w:rsid w:val="00FA13EA"/>
    <w:rsid w:val="00FA1F78"/>
    <w:rsid w:val="00FA249D"/>
    <w:rsid w:val="00FA29AE"/>
    <w:rsid w:val="00FA2C79"/>
    <w:rsid w:val="00FA4C54"/>
    <w:rsid w:val="00FA5275"/>
    <w:rsid w:val="00FA53E9"/>
    <w:rsid w:val="00FA6AF2"/>
    <w:rsid w:val="00FA7D48"/>
    <w:rsid w:val="00FA7F7C"/>
    <w:rsid w:val="00FB0043"/>
    <w:rsid w:val="00FB0E0D"/>
    <w:rsid w:val="00FB2B8B"/>
    <w:rsid w:val="00FB2C67"/>
    <w:rsid w:val="00FB2E6E"/>
    <w:rsid w:val="00FB377D"/>
    <w:rsid w:val="00FB3D7F"/>
    <w:rsid w:val="00FB4567"/>
    <w:rsid w:val="00FB566A"/>
    <w:rsid w:val="00FB5A4E"/>
    <w:rsid w:val="00FB7361"/>
    <w:rsid w:val="00FC075C"/>
    <w:rsid w:val="00FC09FE"/>
    <w:rsid w:val="00FC16AE"/>
    <w:rsid w:val="00FC2285"/>
    <w:rsid w:val="00FC2611"/>
    <w:rsid w:val="00FC3520"/>
    <w:rsid w:val="00FC3794"/>
    <w:rsid w:val="00FC3FE8"/>
    <w:rsid w:val="00FC447B"/>
    <w:rsid w:val="00FC4623"/>
    <w:rsid w:val="00FC4A0F"/>
    <w:rsid w:val="00FC4F80"/>
    <w:rsid w:val="00FC69A2"/>
    <w:rsid w:val="00FC7C97"/>
    <w:rsid w:val="00FC7F44"/>
    <w:rsid w:val="00FD05B8"/>
    <w:rsid w:val="00FD21A1"/>
    <w:rsid w:val="00FD23A3"/>
    <w:rsid w:val="00FD2A7A"/>
    <w:rsid w:val="00FD35CE"/>
    <w:rsid w:val="00FD3934"/>
    <w:rsid w:val="00FD5AF4"/>
    <w:rsid w:val="00FD5DBC"/>
    <w:rsid w:val="00FE1896"/>
    <w:rsid w:val="00FE25CE"/>
    <w:rsid w:val="00FE4E9D"/>
    <w:rsid w:val="00FE5154"/>
    <w:rsid w:val="00FE5567"/>
    <w:rsid w:val="00FE772A"/>
    <w:rsid w:val="00FF0016"/>
    <w:rsid w:val="00FF1C59"/>
    <w:rsid w:val="00FF4C97"/>
    <w:rsid w:val="00FF4D7F"/>
    <w:rsid w:val="00FF5348"/>
    <w:rsid w:val="00FF5B18"/>
    <w:rsid w:val="00FF5D57"/>
    <w:rsid w:val="00FF6D56"/>
    <w:rsid w:val="065D03B2"/>
    <w:rsid w:val="167DA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08089"/>
  <w15:chartTrackingRefBased/>
  <w15:docId w15:val="{78D04811-4400-AA45-BDEA-D8979E8E8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1A0"/>
    <w:rPr>
      <w:rFonts w:ascii="Times New Roman" w:eastAsia="Times New Roman" w:hAnsi="Times New Roman" w:cs="Times New Roman"/>
      <w:lang w:val="es-CL" w:eastAsia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F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F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F77"/>
    <w:rPr>
      <w:rFonts w:ascii="Times New Roman" w:hAnsi="Times New Roman" w:cs="Times New Roman"/>
      <w:sz w:val="18"/>
      <w:szCs w:val="18"/>
      <w:lang w:val="es-CL"/>
    </w:rPr>
  </w:style>
  <w:style w:type="paragraph" w:customStyle="1" w:styleId="EndNoteBibliographyTitle">
    <w:name w:val="EndNote Bibliography Title"/>
    <w:basedOn w:val="Normal"/>
    <w:link w:val="EndNoteBibliographyTitleCar"/>
    <w:rsid w:val="00F81F77"/>
    <w:pPr>
      <w:jc w:val="center"/>
    </w:pPr>
    <w:rPr>
      <w:sz w:val="22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81F77"/>
    <w:rPr>
      <w:rFonts w:ascii="Times New Roman" w:eastAsia="Times New Roman" w:hAnsi="Times New Roman" w:cs="Times New Roman"/>
      <w:sz w:val="22"/>
      <w:lang w:val="en-US" w:eastAsia="es-MX"/>
    </w:rPr>
  </w:style>
  <w:style w:type="paragraph" w:customStyle="1" w:styleId="EndNoteBibliography">
    <w:name w:val="EndNote Bibliography"/>
    <w:basedOn w:val="Normal"/>
    <w:link w:val="EndNoteBibliographyCar"/>
    <w:rsid w:val="00F81F77"/>
    <w:pPr>
      <w:spacing w:line="480" w:lineRule="auto"/>
    </w:pPr>
    <w:rPr>
      <w:sz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81F77"/>
    <w:rPr>
      <w:rFonts w:ascii="Times New Roman" w:eastAsia="Times New Roman" w:hAnsi="Times New Roman" w:cs="Times New Roman"/>
      <w:sz w:val="22"/>
      <w:lang w:val="en-US" w:eastAsia="es-MX"/>
    </w:rPr>
  </w:style>
  <w:style w:type="character" w:styleId="Hyperlink">
    <w:name w:val="Hyperlink"/>
    <w:basedOn w:val="DefaultParagraphFont"/>
    <w:uiPriority w:val="99"/>
    <w:unhideWhenUsed/>
    <w:rsid w:val="00F81F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81F7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s-C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323EA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D6D"/>
    <w:rPr>
      <w:b/>
      <w:bCs/>
      <w:sz w:val="20"/>
      <w:szCs w:val="20"/>
      <w:lang w:val="es-CL"/>
    </w:rPr>
  </w:style>
  <w:style w:type="paragraph" w:styleId="Footer">
    <w:name w:val="footer"/>
    <w:basedOn w:val="Normal"/>
    <w:link w:val="FooterChar"/>
    <w:uiPriority w:val="99"/>
    <w:unhideWhenUsed/>
    <w:rsid w:val="00A822D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2D2"/>
    <w:rPr>
      <w:sz w:val="22"/>
      <w:szCs w:val="22"/>
      <w:lang w:val="es-CL"/>
    </w:rPr>
  </w:style>
  <w:style w:type="character" w:styleId="PageNumber">
    <w:name w:val="page number"/>
    <w:basedOn w:val="DefaultParagraphFont"/>
    <w:uiPriority w:val="99"/>
    <w:semiHidden/>
    <w:unhideWhenUsed/>
    <w:rsid w:val="00A822D2"/>
  </w:style>
  <w:style w:type="paragraph" w:styleId="Caption">
    <w:name w:val="caption"/>
    <w:basedOn w:val="Normal"/>
    <w:next w:val="Normal"/>
    <w:uiPriority w:val="35"/>
    <w:unhideWhenUsed/>
    <w:qFormat/>
    <w:rsid w:val="008C357E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6646"/>
    <w:pPr>
      <w:spacing w:before="100" w:beforeAutospacing="1" w:after="100" w:afterAutospacing="1"/>
    </w:pPr>
    <w:rPr>
      <w:lang w:eastAsia="es-ES_tradnl"/>
    </w:rPr>
  </w:style>
  <w:style w:type="paragraph" w:styleId="ListParagraph">
    <w:name w:val="List Paragraph"/>
    <w:basedOn w:val="Normal"/>
    <w:uiPriority w:val="34"/>
    <w:qFormat/>
    <w:rsid w:val="003A26A5"/>
    <w:pPr>
      <w:ind w:left="720"/>
      <w:contextualSpacing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621A3C"/>
  </w:style>
  <w:style w:type="paragraph" w:styleId="Revision">
    <w:name w:val="Revision"/>
    <w:hidden/>
    <w:uiPriority w:val="99"/>
    <w:semiHidden/>
    <w:rsid w:val="00F44304"/>
    <w:rPr>
      <w:rFonts w:ascii="Times New Roman" w:eastAsia="Times New Roman" w:hAnsi="Times New Roman" w:cs="Times New Roman"/>
      <w:lang w:val="es-CL" w:eastAsia="es-MX"/>
    </w:rPr>
  </w:style>
  <w:style w:type="table" w:styleId="TableGrid">
    <w:name w:val="Table Grid"/>
    <w:basedOn w:val="TableNormal"/>
    <w:uiPriority w:val="39"/>
    <w:rsid w:val="00F44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3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99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4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1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3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1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4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5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0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92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1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2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6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1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1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8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85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9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9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0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1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85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2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9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76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87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0AC220A139349B6FBBB1756EE62E2" ma:contentTypeVersion="13" ma:contentTypeDescription="Create a new document." ma:contentTypeScope="" ma:versionID="1675931e1050aa0bac5db4bba7aa55db">
  <xsd:schema xmlns:xsd="http://www.w3.org/2001/XMLSchema" xmlns:xs="http://www.w3.org/2001/XMLSchema" xmlns:p="http://schemas.microsoft.com/office/2006/metadata/properties" xmlns:ns3="20fed103-3c79-47e9-85a1-9d6eafd500b1" xmlns:ns4="5b185346-f05a-4341-9365-26ce6b49ac6d" targetNamespace="http://schemas.microsoft.com/office/2006/metadata/properties" ma:root="true" ma:fieldsID="e412ad0909d0484831ee2487bd225564" ns3:_="" ns4:_="">
    <xsd:import namespace="20fed103-3c79-47e9-85a1-9d6eafd500b1"/>
    <xsd:import namespace="5b185346-f05a-4341-9365-26ce6b49ac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ed103-3c79-47e9-85a1-9d6eafd50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185346-f05a-4341-9365-26ce6b49ac6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5EC2F-5A85-4849-8933-C55727AA33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ed103-3c79-47e9-85a1-9d6eafd500b1"/>
    <ds:schemaRef ds:uri="5b185346-f05a-4341-9365-26ce6b49ac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7323C7-39FD-4C6D-B4B0-280AEC6E59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683A65-4B09-44FD-B301-70C74C6B16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886095-A025-46A0-BFA6-0E81CE674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08</Words>
  <Characters>7458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araje</dc:creator>
  <cp:keywords/>
  <dc:description/>
  <cp:lastModifiedBy>Lowell Gagaa</cp:lastModifiedBy>
  <cp:revision>8</cp:revision>
  <dcterms:created xsi:type="dcterms:W3CDTF">2021-05-03T19:21:00Z</dcterms:created>
  <dcterms:modified xsi:type="dcterms:W3CDTF">2022-03-1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0AC220A139349B6FBBB1756EE62E2</vt:lpwstr>
  </property>
</Properties>
</file>